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F8DAC" w14:textId="651CF586" w:rsidR="004D7A16" w:rsidRPr="009E2F88" w:rsidRDefault="000272E0">
      <w:pPr>
        <w:rPr>
          <w:rFonts w:ascii="Times New Roman" w:hAnsi="Times New Roman" w:cs="Times New Roman"/>
        </w:rPr>
      </w:pPr>
      <w:r w:rsidRPr="009E2F88">
        <w:rPr>
          <w:rFonts w:ascii="Times New Roman" w:hAnsi="Times New Roman" w:cs="Times New Roman"/>
        </w:rPr>
        <w:t xml:space="preserve">Supplemental Table S1. The incidence, prevalence and mortality </w:t>
      </w:r>
      <w:r w:rsidR="00BF70A8">
        <w:rPr>
          <w:rFonts w:ascii="Times New Roman" w:eastAsia="新細明體" w:hAnsi="Times New Roman" w:cs="Times New Roman"/>
        </w:rPr>
        <w:t>rates</w:t>
      </w:r>
      <w:r w:rsidRPr="009E2F88">
        <w:rPr>
          <w:rFonts w:ascii="Times New Roman" w:hAnsi="Times New Roman" w:cs="Times New Roman"/>
        </w:rPr>
        <w:t xml:space="preserve"> of porphyria patients in Taiwan </w:t>
      </w:r>
      <w:r w:rsidR="00BF70A8">
        <w:rPr>
          <w:rFonts w:ascii="Times New Roman" w:eastAsia="新細明體" w:hAnsi="Times New Roman" w:cs="Times New Roman"/>
        </w:rPr>
        <w:t>between</w:t>
      </w:r>
      <w:r w:rsidRPr="009E2F88">
        <w:rPr>
          <w:rFonts w:ascii="Times New Roman" w:hAnsi="Times New Roman" w:cs="Times New Roman"/>
        </w:rPr>
        <w:t xml:space="preserve"> 2002 and 2022</w:t>
      </w:r>
    </w:p>
    <w:tbl>
      <w:tblPr>
        <w:tblStyle w:val="ae"/>
        <w:tblW w:w="49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1"/>
        <w:gridCol w:w="2896"/>
        <w:gridCol w:w="179"/>
        <w:gridCol w:w="2601"/>
        <w:gridCol w:w="124"/>
        <w:gridCol w:w="2693"/>
      </w:tblGrid>
      <w:tr w:rsidR="008E6DCA" w14:paraId="3B032904" w14:textId="77777777" w:rsidTr="00A87076">
        <w:trPr>
          <w:trHeight w:val="792"/>
        </w:trPr>
        <w:tc>
          <w:tcPr>
            <w:tcW w:w="1510" w:type="dxa"/>
            <w:tcBorders>
              <w:top w:val="single" w:sz="12" w:space="0" w:color="auto"/>
              <w:right w:val="single" w:sz="12" w:space="0" w:color="FFFFFF" w:themeColor="background1"/>
            </w:tcBorders>
          </w:tcPr>
          <w:p w14:paraId="62733583" w14:textId="77777777" w:rsidR="00960F84" w:rsidRPr="009E2F88" w:rsidRDefault="00BF70A8" w:rsidP="00CC66E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kern w:val="0"/>
                <w:szCs w:val="24"/>
              </w:rPr>
              <w:t>Year</w:t>
            </w:r>
          </w:p>
        </w:tc>
        <w:tc>
          <w:tcPr>
            <w:tcW w:w="2896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</w:tcBorders>
          </w:tcPr>
          <w:p w14:paraId="78D8C56B" w14:textId="137A3ABB" w:rsidR="00960F84" w:rsidRPr="009E2F88" w:rsidRDefault="00BF70A8" w:rsidP="00CC66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  <w:szCs w:val="24"/>
              </w:rPr>
              <w:t>Incidence</w:t>
            </w:r>
          </w:p>
          <w:p w14:paraId="2F1A8A1D" w14:textId="0F6A7C5C" w:rsidR="00960F84" w:rsidRPr="009E2F88" w:rsidRDefault="00BF70A8" w:rsidP="00CC66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  <w:szCs w:val="24"/>
              </w:rPr>
              <w:t>(</w:t>
            </w:r>
            <w:proofErr w:type="gramStart"/>
            <w:r w:rsidRPr="009E2F88">
              <w:rPr>
                <w:rFonts w:ascii="Times New Roman" w:hAnsi="Times New Roman" w:cs="Times New Roman"/>
                <w:szCs w:val="24"/>
              </w:rPr>
              <w:t>per</w:t>
            </w:r>
            <w:proofErr w:type="gramEnd"/>
            <w:r w:rsidRPr="009E2F88">
              <w:rPr>
                <w:rFonts w:ascii="Times New Roman" w:hAnsi="Times New Roman" w:cs="Times New Roman"/>
                <w:szCs w:val="24"/>
              </w:rPr>
              <w:t xml:space="preserve"> million)</w:t>
            </w:r>
          </w:p>
        </w:tc>
        <w:tc>
          <w:tcPr>
            <w:tcW w:w="2904" w:type="dxa"/>
            <w:gridSpan w:val="3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</w:tcBorders>
          </w:tcPr>
          <w:p w14:paraId="28315846" w14:textId="768DCE73" w:rsidR="00960F84" w:rsidRPr="009E2F88" w:rsidRDefault="00BF70A8" w:rsidP="00CC66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  <w:szCs w:val="24"/>
              </w:rPr>
              <w:t>Prevalence</w:t>
            </w:r>
          </w:p>
          <w:p w14:paraId="081431D3" w14:textId="7B0483D8" w:rsidR="00960F84" w:rsidRPr="009E2F88" w:rsidRDefault="00BF70A8" w:rsidP="00CC66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  <w:szCs w:val="24"/>
              </w:rPr>
              <w:t>(</w:t>
            </w:r>
            <w:proofErr w:type="gramStart"/>
            <w:r w:rsidRPr="009E2F88">
              <w:rPr>
                <w:rFonts w:ascii="Times New Roman" w:hAnsi="Times New Roman" w:cs="Times New Roman"/>
                <w:szCs w:val="24"/>
              </w:rPr>
              <w:t>per</w:t>
            </w:r>
            <w:proofErr w:type="gramEnd"/>
            <w:r w:rsidRPr="009E2F88">
              <w:rPr>
                <w:rFonts w:ascii="Times New Roman" w:hAnsi="Times New Roman" w:cs="Times New Roman"/>
                <w:szCs w:val="24"/>
              </w:rPr>
              <w:t xml:space="preserve"> million)</w:t>
            </w: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</w:tcBorders>
          </w:tcPr>
          <w:p w14:paraId="09C82E91" w14:textId="0D15F63E" w:rsidR="00960F84" w:rsidRPr="009E2F88" w:rsidRDefault="008E3EC1" w:rsidP="00CC66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  <w:szCs w:val="24"/>
              </w:rPr>
              <w:t>Mortality rate</w:t>
            </w:r>
          </w:p>
          <w:p w14:paraId="5FAF2C04" w14:textId="421F632B" w:rsidR="00960F84" w:rsidRPr="009E2F88" w:rsidRDefault="00BF70A8" w:rsidP="00CC66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  <w:szCs w:val="24"/>
              </w:rPr>
              <w:t>(</w:t>
            </w:r>
            <w:proofErr w:type="gramStart"/>
            <w:r w:rsidRPr="009E2F88">
              <w:rPr>
                <w:rFonts w:ascii="Times New Roman" w:hAnsi="Times New Roman" w:cs="Times New Roman"/>
                <w:szCs w:val="24"/>
              </w:rPr>
              <w:t>per</w:t>
            </w:r>
            <w:proofErr w:type="gramEnd"/>
            <w:r w:rsidRPr="009E2F88">
              <w:rPr>
                <w:rFonts w:ascii="Times New Roman" w:hAnsi="Times New Roman" w:cs="Times New Roman"/>
                <w:szCs w:val="24"/>
              </w:rPr>
              <w:t xml:space="preserve"> 10,000)</w:t>
            </w:r>
          </w:p>
        </w:tc>
      </w:tr>
      <w:tr w:rsidR="008E6DCA" w14:paraId="68CBA628" w14:textId="77777777" w:rsidTr="00A87076">
        <w:trPr>
          <w:trHeight w:val="396"/>
        </w:trPr>
        <w:tc>
          <w:tcPr>
            <w:tcW w:w="1510" w:type="dxa"/>
            <w:tcBorders>
              <w:top w:val="single" w:sz="4" w:space="0" w:color="auto"/>
              <w:right w:val="single" w:sz="12" w:space="0" w:color="FFFFFF" w:themeColor="background1"/>
            </w:tcBorders>
          </w:tcPr>
          <w:p w14:paraId="03494DA8" w14:textId="6F5EC83C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75" w:type="dxa"/>
            <w:gridSpan w:val="2"/>
            <w:tcBorders>
              <w:top w:val="single" w:sz="4" w:space="0" w:color="auto"/>
            </w:tcBorders>
          </w:tcPr>
          <w:p w14:paraId="2E34D949" w14:textId="6AE9CC18" w:rsidR="00005131" w:rsidRPr="009E2F88" w:rsidRDefault="00BF70A8" w:rsidP="0000513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601" w:type="dxa"/>
            <w:tcBorders>
              <w:top w:val="single" w:sz="4" w:space="0" w:color="auto"/>
            </w:tcBorders>
          </w:tcPr>
          <w:p w14:paraId="3C80824A" w14:textId="78DFA505" w:rsidR="00005131" w:rsidRPr="009E2F88" w:rsidRDefault="00BF70A8" w:rsidP="0000513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817" w:type="dxa"/>
            <w:gridSpan w:val="2"/>
            <w:tcBorders>
              <w:top w:val="single" w:sz="4" w:space="0" w:color="auto"/>
              <w:right w:val="single" w:sz="12" w:space="0" w:color="FFFFFF" w:themeColor="background1"/>
            </w:tcBorders>
          </w:tcPr>
          <w:p w14:paraId="29132747" w14:textId="783D763E" w:rsidR="00005131" w:rsidRPr="009E2F88" w:rsidRDefault="00BF70A8" w:rsidP="0000513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4FC74FF1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67B22FE2" w14:textId="4F8743F3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75" w:type="dxa"/>
            <w:gridSpan w:val="2"/>
          </w:tcPr>
          <w:p w14:paraId="39E3EBC3" w14:textId="26E09FE6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601" w:type="dxa"/>
          </w:tcPr>
          <w:p w14:paraId="77D85893" w14:textId="1769306A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41CAFD35" w14:textId="13D6B6BC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65FCAA30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2C52B508" w14:textId="3470A9A0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75" w:type="dxa"/>
            <w:gridSpan w:val="2"/>
          </w:tcPr>
          <w:p w14:paraId="7BF7BDA2" w14:textId="7B187AA2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601" w:type="dxa"/>
          </w:tcPr>
          <w:p w14:paraId="6A32E5DD" w14:textId="0CB0C69C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3DA92C6C" w14:textId="6C30052D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4C3820A7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2919D226" w14:textId="55516634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75" w:type="dxa"/>
            <w:gridSpan w:val="2"/>
          </w:tcPr>
          <w:p w14:paraId="5E9FC60F" w14:textId="3B4B83D7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601" w:type="dxa"/>
          </w:tcPr>
          <w:p w14:paraId="327E0784" w14:textId="06E848EB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27F3132B" w14:textId="7ECA52B2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573D393C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20498E39" w14:textId="5F39E554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75" w:type="dxa"/>
            <w:gridSpan w:val="2"/>
          </w:tcPr>
          <w:p w14:paraId="40E1D53B" w14:textId="35DDA02C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601" w:type="dxa"/>
          </w:tcPr>
          <w:p w14:paraId="32BE1EF0" w14:textId="3955A674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42B5A33F" w14:textId="73592D6D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73E66C19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1139403D" w14:textId="17BED67C" w:rsidR="00005131" w:rsidRPr="009E2F88" w:rsidRDefault="00BF70A8" w:rsidP="00005131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9E2F8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75" w:type="dxa"/>
            <w:gridSpan w:val="2"/>
          </w:tcPr>
          <w:p w14:paraId="5C620BB9" w14:textId="1EEE5446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601" w:type="dxa"/>
          </w:tcPr>
          <w:p w14:paraId="38688E73" w14:textId="0B55B884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1E2DAE3E" w14:textId="4A2A5ABC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0F62CD34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62C99134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75" w:type="dxa"/>
            <w:gridSpan w:val="2"/>
          </w:tcPr>
          <w:p w14:paraId="69D472FF" w14:textId="4F91DAEA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601" w:type="dxa"/>
          </w:tcPr>
          <w:p w14:paraId="164C8B30" w14:textId="3E7CBE34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11846F28" w14:textId="34061A1B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7F63B069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5C66FD96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75" w:type="dxa"/>
            <w:gridSpan w:val="2"/>
          </w:tcPr>
          <w:p w14:paraId="761B3815" w14:textId="66F834CB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601" w:type="dxa"/>
          </w:tcPr>
          <w:p w14:paraId="0D43809B" w14:textId="6BDB9DBE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71A98143" w14:textId="30914082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1754.4</w:t>
            </w:r>
          </w:p>
        </w:tc>
      </w:tr>
      <w:tr w:rsidR="008E6DCA" w14:paraId="21DFFA52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2E739CFD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75" w:type="dxa"/>
            <w:gridSpan w:val="2"/>
          </w:tcPr>
          <w:p w14:paraId="245A5EAB" w14:textId="4CD38955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601" w:type="dxa"/>
          </w:tcPr>
          <w:p w14:paraId="39EE87E9" w14:textId="1326A2D8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0EE0BB8E" w14:textId="5C2B5339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4E131B30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2892D317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75" w:type="dxa"/>
            <w:gridSpan w:val="2"/>
          </w:tcPr>
          <w:p w14:paraId="23B8CEC8" w14:textId="7463B9FB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601" w:type="dxa"/>
          </w:tcPr>
          <w:p w14:paraId="03E195B1" w14:textId="16986503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00386246" w14:textId="68E18ACF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7513C466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4E06DC21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75" w:type="dxa"/>
            <w:gridSpan w:val="2"/>
          </w:tcPr>
          <w:p w14:paraId="7837CC48" w14:textId="04FF1C22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601" w:type="dxa"/>
          </w:tcPr>
          <w:p w14:paraId="0FA4CE63" w14:textId="01661D94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408E528E" w14:textId="53B898A2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1388.9</w:t>
            </w:r>
          </w:p>
        </w:tc>
      </w:tr>
      <w:tr w:rsidR="008E6DCA" w14:paraId="26FABD44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12627DEF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75" w:type="dxa"/>
            <w:gridSpan w:val="2"/>
          </w:tcPr>
          <w:p w14:paraId="6785FD7B" w14:textId="3F1156EB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601" w:type="dxa"/>
          </w:tcPr>
          <w:p w14:paraId="1A5A58B6" w14:textId="456CCACC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170A0FB8" w14:textId="68E414F1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45E172E0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7C3BA527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75" w:type="dxa"/>
            <w:gridSpan w:val="2"/>
          </w:tcPr>
          <w:p w14:paraId="173BC600" w14:textId="17BE8CB7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601" w:type="dxa"/>
          </w:tcPr>
          <w:p w14:paraId="6B27B927" w14:textId="76658970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6DF6EE1F" w14:textId="6D80994E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439.0</w:t>
            </w:r>
          </w:p>
        </w:tc>
      </w:tr>
      <w:tr w:rsidR="008E6DCA" w14:paraId="15E76DAF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7500C58D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75" w:type="dxa"/>
            <w:gridSpan w:val="2"/>
          </w:tcPr>
          <w:p w14:paraId="39A7ABAF" w14:textId="36F72DE8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601" w:type="dxa"/>
          </w:tcPr>
          <w:p w14:paraId="70721CFB" w14:textId="0046DB58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64CEC32A" w14:textId="2B5AFC98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791BF847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6A6781DA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75" w:type="dxa"/>
            <w:gridSpan w:val="2"/>
          </w:tcPr>
          <w:p w14:paraId="1FED79A4" w14:textId="4009C0E1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601" w:type="dxa"/>
          </w:tcPr>
          <w:p w14:paraId="74603C33" w14:textId="34DF0FBD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2AF27680" w14:textId="7865CC85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303667D5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4110A6DE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75" w:type="dxa"/>
            <w:gridSpan w:val="2"/>
          </w:tcPr>
          <w:p w14:paraId="36DE5BDB" w14:textId="1EE18D9B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601" w:type="dxa"/>
          </w:tcPr>
          <w:p w14:paraId="0B76A5CC" w14:textId="76CD2EF0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61C3304A" w14:textId="3A707F08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1030.9</w:t>
            </w:r>
          </w:p>
        </w:tc>
      </w:tr>
      <w:tr w:rsidR="008E6DCA" w14:paraId="22161587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323A2B80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75" w:type="dxa"/>
            <w:gridSpan w:val="2"/>
          </w:tcPr>
          <w:p w14:paraId="7CA38E29" w14:textId="4354A1AA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601" w:type="dxa"/>
          </w:tcPr>
          <w:p w14:paraId="2991B1BC" w14:textId="5345B698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555C3012" w14:textId="377B748A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980.4</w:t>
            </w:r>
          </w:p>
        </w:tc>
      </w:tr>
      <w:tr w:rsidR="008E6DCA" w14:paraId="1D977C0E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44449464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75" w:type="dxa"/>
            <w:gridSpan w:val="2"/>
          </w:tcPr>
          <w:p w14:paraId="15FD8A96" w14:textId="2254D0DD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601" w:type="dxa"/>
          </w:tcPr>
          <w:p w14:paraId="3ABA5032" w14:textId="6459901C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18A34E61" w14:textId="318BFAAA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07CE0633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577EE646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75" w:type="dxa"/>
            <w:gridSpan w:val="2"/>
          </w:tcPr>
          <w:p w14:paraId="3A54E652" w14:textId="0E43763E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601" w:type="dxa"/>
          </w:tcPr>
          <w:p w14:paraId="661497ED" w14:textId="5571652E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3F154B85" w14:textId="6AA7C999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77DCB138" w14:textId="77777777" w:rsidTr="00A87076">
        <w:trPr>
          <w:trHeight w:val="396"/>
        </w:trPr>
        <w:tc>
          <w:tcPr>
            <w:tcW w:w="1510" w:type="dxa"/>
            <w:tcBorders>
              <w:right w:val="single" w:sz="12" w:space="0" w:color="FFFFFF" w:themeColor="background1"/>
            </w:tcBorders>
          </w:tcPr>
          <w:p w14:paraId="05D08A94" w14:textId="77777777" w:rsidR="00005131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75" w:type="dxa"/>
            <w:gridSpan w:val="2"/>
          </w:tcPr>
          <w:p w14:paraId="2C60FE26" w14:textId="412CD9AA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601" w:type="dxa"/>
          </w:tcPr>
          <w:p w14:paraId="2002BBFE" w14:textId="06E1F3FF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2817" w:type="dxa"/>
            <w:gridSpan w:val="2"/>
            <w:tcBorders>
              <w:right w:val="single" w:sz="12" w:space="0" w:color="FFFFFF" w:themeColor="background1"/>
            </w:tcBorders>
          </w:tcPr>
          <w:p w14:paraId="23F2BDFE" w14:textId="60C717D8" w:rsidR="00005131" w:rsidRPr="009E2F88" w:rsidRDefault="00BF70A8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0.0</w:t>
            </w:r>
          </w:p>
        </w:tc>
      </w:tr>
      <w:tr w:rsidR="008E6DCA" w14:paraId="25DFFFC8" w14:textId="77777777" w:rsidTr="00636D7C">
        <w:trPr>
          <w:trHeight w:val="396"/>
        </w:trPr>
        <w:tc>
          <w:tcPr>
            <w:tcW w:w="1510" w:type="dxa"/>
            <w:tcBorders>
              <w:bottom w:val="single" w:sz="4" w:space="0" w:color="auto"/>
              <w:right w:val="single" w:sz="12" w:space="0" w:color="FFFFFF" w:themeColor="background1"/>
            </w:tcBorders>
          </w:tcPr>
          <w:p w14:paraId="024ED88B" w14:textId="3B7758ED" w:rsidR="004C14AF" w:rsidRPr="009E2F88" w:rsidRDefault="00BF70A8" w:rsidP="00005131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9E2F88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075" w:type="dxa"/>
            <w:gridSpan w:val="2"/>
            <w:tcBorders>
              <w:bottom w:val="single" w:sz="4" w:space="0" w:color="auto"/>
            </w:tcBorders>
          </w:tcPr>
          <w:p w14:paraId="25D5F5A2" w14:textId="66C04A6E" w:rsidR="004C14AF" w:rsidRPr="009E2F88" w:rsidRDefault="00BF70A8" w:rsidP="00005131">
            <w:pPr>
              <w:jc w:val="center"/>
              <w:rPr>
                <w:rFonts w:ascii="Times New Roman" w:hAnsi="Times New Roman" w:cs="Times New Roman"/>
              </w:rPr>
            </w:pPr>
            <w:r w:rsidRPr="009E2F8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601" w:type="dxa"/>
            <w:tcBorders>
              <w:bottom w:val="single" w:sz="4" w:space="0" w:color="auto"/>
            </w:tcBorders>
          </w:tcPr>
          <w:p w14:paraId="1C3D16FB" w14:textId="3537E3EF" w:rsidR="004C14AF" w:rsidRPr="009E2F88" w:rsidRDefault="00BF70A8" w:rsidP="00005131">
            <w:pPr>
              <w:jc w:val="center"/>
              <w:rPr>
                <w:rFonts w:ascii="Times New Roman" w:hAnsi="Times New Roman" w:cs="Times New Roman"/>
              </w:rPr>
            </w:pPr>
            <w:r w:rsidRPr="009E2F88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2817" w:type="dxa"/>
            <w:gridSpan w:val="2"/>
            <w:tcBorders>
              <w:bottom w:val="single" w:sz="4" w:space="0" w:color="auto"/>
              <w:right w:val="single" w:sz="12" w:space="0" w:color="FFFFFF" w:themeColor="background1"/>
            </w:tcBorders>
          </w:tcPr>
          <w:p w14:paraId="6EA75E77" w14:textId="1192C976" w:rsidR="004C14AF" w:rsidRPr="009E2F88" w:rsidRDefault="00BF70A8" w:rsidP="00005131">
            <w:pPr>
              <w:jc w:val="center"/>
              <w:rPr>
                <w:rFonts w:ascii="Times New Roman" w:hAnsi="Times New Roman" w:cs="Times New Roman"/>
              </w:rPr>
            </w:pPr>
            <w:r w:rsidRPr="009E2F88">
              <w:rPr>
                <w:rFonts w:ascii="Times New Roman" w:hAnsi="Times New Roman" w:cs="Times New Roman"/>
              </w:rPr>
              <w:t>1666.7</w:t>
            </w:r>
          </w:p>
        </w:tc>
      </w:tr>
      <w:tr w:rsidR="008E6DCA" w14:paraId="08EF8397" w14:textId="77777777" w:rsidTr="00636D7C">
        <w:trPr>
          <w:trHeight w:val="396"/>
        </w:trPr>
        <w:tc>
          <w:tcPr>
            <w:tcW w:w="1510" w:type="dxa"/>
            <w:tcBorders>
              <w:top w:val="single" w:sz="4" w:space="0" w:color="auto"/>
              <w:bottom w:val="single" w:sz="12" w:space="0" w:color="auto"/>
              <w:right w:val="single" w:sz="12" w:space="0" w:color="FFFFFF" w:themeColor="background1"/>
            </w:tcBorders>
          </w:tcPr>
          <w:p w14:paraId="6887B7C3" w14:textId="6EE09C67" w:rsidR="001258EA" w:rsidRPr="009E2F88" w:rsidRDefault="00BF70A8" w:rsidP="0000513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kern w:val="0"/>
                <w:szCs w:val="24"/>
              </w:rPr>
              <w:t>Average</w:t>
            </w:r>
          </w:p>
        </w:tc>
        <w:tc>
          <w:tcPr>
            <w:tcW w:w="3075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39A1AEF3" w14:textId="3524AA7E" w:rsidR="00005131" w:rsidRPr="009E2F88" w:rsidRDefault="006C73CF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 xml:space="preserve">5.44 </w:t>
            </w:r>
            <w:r w:rsidRPr="009E2F88">
              <w:rPr>
                <w:rFonts w:ascii="Times New Roman" w:hAnsi="Times New Roman" w:cs="Times New Roman"/>
                <w:szCs w:val="24"/>
              </w:rPr>
              <w:t>†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12" w:space="0" w:color="auto"/>
            </w:tcBorders>
          </w:tcPr>
          <w:p w14:paraId="0AC16477" w14:textId="4E45BA51" w:rsidR="00005131" w:rsidRPr="009E2F88" w:rsidRDefault="006C73CF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5.18 ‡</w:t>
            </w:r>
          </w:p>
        </w:tc>
        <w:tc>
          <w:tcPr>
            <w:tcW w:w="2817" w:type="dxa"/>
            <w:gridSpan w:val="2"/>
            <w:tcBorders>
              <w:top w:val="single" w:sz="4" w:space="0" w:color="auto"/>
              <w:bottom w:val="single" w:sz="12" w:space="0" w:color="auto"/>
              <w:right w:val="single" w:sz="12" w:space="0" w:color="FFFFFF" w:themeColor="background1"/>
            </w:tcBorders>
          </w:tcPr>
          <w:p w14:paraId="3837E7F2" w14:textId="488891F2" w:rsidR="00005131" w:rsidRPr="009E2F88" w:rsidRDefault="006C73CF" w:rsidP="000051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 xml:space="preserve">1543.4 </w:t>
            </w:r>
            <w:r w:rsidRPr="009E2F88">
              <w:rPr>
                <w:rFonts w:ascii="Times New Roman" w:hAnsi="Times New Roman" w:cs="Times New Roman"/>
                <w:szCs w:val="24"/>
              </w:rPr>
              <w:t>§</w:t>
            </w:r>
          </w:p>
        </w:tc>
      </w:tr>
    </w:tbl>
    <w:p w14:paraId="6466A0A8" w14:textId="23040A32" w:rsidR="004D7A16" w:rsidRPr="009E2F88" w:rsidRDefault="004F0A9A">
      <w:pPr>
        <w:rPr>
          <w:rFonts w:ascii="Times New Roman" w:hAnsi="Times New Roman" w:cs="Times New Roman"/>
        </w:rPr>
      </w:pPr>
      <w:r w:rsidRPr="009E2F88">
        <w:rPr>
          <w:rFonts w:ascii="Times New Roman" w:hAnsi="Times New Roman" w:cs="Times New Roman"/>
          <w:szCs w:val="24"/>
        </w:rPr>
        <w:t>† Average incidence is calculated as the total number of newly diagnosed cases from 2002</w:t>
      </w:r>
      <w:r w:rsidR="00BF70A8">
        <w:rPr>
          <w:rFonts w:ascii="Times New Roman" w:eastAsia="新細明體" w:hAnsi="Times New Roman" w:cs="Times New Roman"/>
          <w:szCs w:val="24"/>
        </w:rPr>
        <w:t>--</w:t>
      </w:r>
      <w:r w:rsidRPr="009E2F88">
        <w:rPr>
          <w:rFonts w:ascii="Times New Roman" w:hAnsi="Times New Roman" w:cs="Times New Roman"/>
          <w:szCs w:val="24"/>
        </w:rPr>
        <w:t>2022 divided by the average mid-year population over the same period.</w:t>
      </w:r>
    </w:p>
    <w:p w14:paraId="1733F810" w14:textId="6D07E4F2" w:rsidR="004D7A16" w:rsidRPr="009E2F88" w:rsidRDefault="004F0A9A">
      <w:pPr>
        <w:rPr>
          <w:rFonts w:ascii="Times New Roman" w:hAnsi="Times New Roman" w:cs="Times New Roman"/>
        </w:rPr>
      </w:pPr>
      <w:r w:rsidRPr="009E2F88">
        <w:rPr>
          <w:rFonts w:ascii="Times New Roman" w:hAnsi="Times New Roman" w:cs="Times New Roman"/>
          <w:szCs w:val="24"/>
        </w:rPr>
        <w:t>‡ Average prevalence is defined as the total number of cases in 2022 divided by the average mid-year population from 2002</w:t>
      </w:r>
      <w:r w:rsidR="00BF70A8">
        <w:rPr>
          <w:rFonts w:ascii="Times New Roman" w:eastAsia="新細明體" w:hAnsi="Times New Roman" w:cs="Times New Roman"/>
          <w:szCs w:val="24"/>
        </w:rPr>
        <w:t>--</w:t>
      </w:r>
      <w:r w:rsidRPr="009E2F88">
        <w:rPr>
          <w:rFonts w:ascii="Times New Roman" w:hAnsi="Times New Roman" w:cs="Times New Roman"/>
          <w:szCs w:val="24"/>
        </w:rPr>
        <w:t>2022.</w:t>
      </w:r>
    </w:p>
    <w:p w14:paraId="0B0973A1" w14:textId="1180838B" w:rsidR="004D7A16" w:rsidRPr="009E2F88" w:rsidRDefault="00BF70A8">
      <w:pPr>
        <w:rPr>
          <w:rFonts w:ascii="Times New Roman" w:hAnsi="Times New Roman" w:cs="Times New Roman"/>
        </w:rPr>
      </w:pPr>
      <w:r w:rsidRPr="009E2F88">
        <w:rPr>
          <w:rFonts w:ascii="Times New Roman" w:hAnsi="Times New Roman" w:cs="Times New Roman"/>
          <w:szCs w:val="24"/>
        </w:rPr>
        <w:t xml:space="preserve">§ Years with zero deaths </w:t>
      </w:r>
      <w:r w:rsidR="0036388F">
        <w:rPr>
          <w:rFonts w:ascii="Times New Roman" w:hAnsi="Times New Roman" w:cs="Times New Roman" w:hint="eastAsia"/>
          <w:szCs w:val="24"/>
        </w:rPr>
        <w:t>were</w:t>
      </w:r>
      <w:r w:rsidRPr="009E2F88">
        <w:rPr>
          <w:rFonts w:ascii="Times New Roman" w:hAnsi="Times New Roman" w:cs="Times New Roman"/>
          <w:szCs w:val="24"/>
        </w:rPr>
        <w:t xml:space="preserve"> excluded from the calculation.</w:t>
      </w:r>
    </w:p>
    <w:p w14:paraId="6133BC05" w14:textId="77777777" w:rsidR="004D7A16" w:rsidRPr="009E2F88" w:rsidRDefault="004D7A16">
      <w:pPr>
        <w:rPr>
          <w:rFonts w:ascii="Times New Roman" w:hAnsi="Times New Roman" w:cs="Times New Roman"/>
        </w:rPr>
      </w:pPr>
    </w:p>
    <w:p w14:paraId="3E4ACC45" w14:textId="77777777" w:rsidR="004D7A16" w:rsidRPr="009E2F88" w:rsidRDefault="004D7A16">
      <w:pPr>
        <w:rPr>
          <w:rFonts w:ascii="Times New Roman" w:hAnsi="Times New Roman" w:cs="Times New Roman"/>
        </w:rPr>
      </w:pPr>
    </w:p>
    <w:p w14:paraId="3682CF71" w14:textId="77777777" w:rsidR="004D7A16" w:rsidRPr="009E2F88" w:rsidRDefault="004D7A16">
      <w:pPr>
        <w:rPr>
          <w:rFonts w:ascii="Times New Roman" w:hAnsi="Times New Roman" w:cs="Times New Roman"/>
        </w:rPr>
      </w:pPr>
    </w:p>
    <w:p w14:paraId="5477E5D3" w14:textId="77777777" w:rsidR="00822978" w:rsidRPr="009E2F88" w:rsidRDefault="00822978">
      <w:pPr>
        <w:rPr>
          <w:rFonts w:ascii="Times New Roman" w:hAnsi="Times New Roman" w:cs="Times New Roman"/>
        </w:rPr>
      </w:pPr>
    </w:p>
    <w:p w14:paraId="45DDB1DA" w14:textId="77777777" w:rsidR="00822978" w:rsidRPr="009E2F88" w:rsidRDefault="00822978">
      <w:pPr>
        <w:rPr>
          <w:rFonts w:ascii="Times New Roman" w:hAnsi="Times New Roman" w:cs="Times New Roman"/>
        </w:rPr>
      </w:pPr>
    </w:p>
    <w:p w14:paraId="1EB28467" w14:textId="77777777" w:rsidR="00106CD0" w:rsidRPr="009E2F88" w:rsidRDefault="00106CD0">
      <w:pPr>
        <w:rPr>
          <w:rFonts w:ascii="Times New Roman" w:hAnsi="Times New Roman" w:cs="Times New Roman"/>
        </w:rPr>
      </w:pPr>
    </w:p>
    <w:p w14:paraId="7B68F11D" w14:textId="77777777" w:rsidR="004D7A16" w:rsidRPr="009E2F88" w:rsidRDefault="004D7A16">
      <w:pPr>
        <w:rPr>
          <w:rFonts w:ascii="Times New Roman" w:hAnsi="Times New Roman" w:cs="Times New Roman"/>
        </w:rPr>
      </w:pPr>
    </w:p>
    <w:p w14:paraId="2149292C" w14:textId="77777777" w:rsidR="006E1846" w:rsidRPr="009E2F88" w:rsidRDefault="006E1846">
      <w:pPr>
        <w:rPr>
          <w:rFonts w:ascii="Times New Roman" w:hAnsi="Times New Roman" w:cs="Times New Roman"/>
        </w:rPr>
      </w:pPr>
    </w:p>
    <w:p w14:paraId="1F89AF88" w14:textId="5E52F86E" w:rsidR="006B2C86" w:rsidRPr="009E2F88" w:rsidRDefault="00491A36">
      <w:pPr>
        <w:rPr>
          <w:rFonts w:ascii="Times New Roman" w:hAnsi="Times New Roman" w:cs="Times New Roman"/>
        </w:rPr>
      </w:pPr>
      <w:r w:rsidRPr="009E2F88">
        <w:rPr>
          <w:rFonts w:ascii="Times New Roman" w:hAnsi="Times New Roman" w:cs="Times New Roman"/>
        </w:rPr>
        <w:lastRenderedPageBreak/>
        <w:t>Supplemental Table S2. List of ICD-9 and ICD-10 Codes with Diagnoses Related to This Study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987"/>
        <w:gridCol w:w="4383"/>
        <w:gridCol w:w="870"/>
        <w:gridCol w:w="3954"/>
      </w:tblGrid>
      <w:tr w:rsidR="008E6DCA" w14:paraId="0D255C05" w14:textId="77777777" w:rsidTr="00AC7C6A">
        <w:trPr>
          <w:trHeight w:val="345"/>
        </w:trPr>
        <w:tc>
          <w:tcPr>
            <w:tcW w:w="5371" w:type="dxa"/>
            <w:gridSpan w:val="2"/>
          </w:tcPr>
          <w:p w14:paraId="11C0BFF4" w14:textId="77777777" w:rsidR="003F7781" w:rsidRPr="009E2F88" w:rsidRDefault="00BF70A8" w:rsidP="00CC66E9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  <w:b/>
                <w:kern w:val="0"/>
                <w:szCs w:val="24"/>
              </w:rPr>
              <w:t>ICD9</w:t>
            </w:r>
          </w:p>
        </w:tc>
        <w:tc>
          <w:tcPr>
            <w:tcW w:w="4823" w:type="dxa"/>
            <w:gridSpan w:val="2"/>
          </w:tcPr>
          <w:p w14:paraId="2A90B967" w14:textId="77777777" w:rsidR="003F7781" w:rsidRPr="009E2F88" w:rsidRDefault="00BF70A8" w:rsidP="00CC66E9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  <w:b/>
                <w:kern w:val="0"/>
                <w:szCs w:val="24"/>
              </w:rPr>
              <w:t>ICD10</w:t>
            </w:r>
          </w:p>
        </w:tc>
      </w:tr>
      <w:tr w:rsidR="008E6DCA" w14:paraId="661BBFBB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6D47D6BF" w14:textId="28C9579C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277</w:t>
            </w:r>
            <w:r w:rsidR="00AC7C6A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83" w:type="dxa"/>
            <w:noWrap/>
          </w:tcPr>
          <w:p w14:paraId="780660A8" w14:textId="6B3E4C0A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sorders of porphyrin metabolism</w:t>
            </w:r>
          </w:p>
        </w:tc>
        <w:tc>
          <w:tcPr>
            <w:tcW w:w="869" w:type="dxa"/>
            <w:vAlign w:val="center"/>
            <w:hideMark/>
          </w:tcPr>
          <w:p w14:paraId="27B7163A" w14:textId="77777777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A419</w:t>
            </w:r>
          </w:p>
        </w:tc>
        <w:tc>
          <w:tcPr>
            <w:tcW w:w="3954" w:type="dxa"/>
            <w:noWrap/>
          </w:tcPr>
          <w:p w14:paraId="35DC7907" w14:textId="727CC4B6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psis, unspecified organism</w:t>
            </w:r>
          </w:p>
        </w:tc>
      </w:tr>
      <w:tr w:rsidR="008E6DCA" w14:paraId="7D779640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51975FFE" w14:textId="40900CDF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295</w:t>
            </w:r>
            <w:r w:rsidR="00AC7C6A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4383" w:type="dxa"/>
            <w:noWrap/>
          </w:tcPr>
          <w:p w14:paraId="374A852A" w14:textId="22BFCB01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hizophrenic disorders, paranoid type, chronic with acute exacerbation</w:t>
            </w:r>
          </w:p>
        </w:tc>
        <w:tc>
          <w:tcPr>
            <w:tcW w:w="869" w:type="dxa"/>
            <w:vAlign w:val="center"/>
          </w:tcPr>
          <w:p w14:paraId="40E379B2" w14:textId="60DCBD12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C229</w:t>
            </w:r>
          </w:p>
        </w:tc>
        <w:tc>
          <w:tcPr>
            <w:tcW w:w="3954" w:type="dxa"/>
            <w:noWrap/>
          </w:tcPr>
          <w:p w14:paraId="71C0688B" w14:textId="0518364B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ignant neoplasm of liver, not specified as primary or secondary</w:t>
            </w:r>
          </w:p>
        </w:tc>
      </w:tr>
      <w:tr w:rsidR="008E6DCA" w14:paraId="76AE923A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6FCC1BE5" w14:textId="3EF0F984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295</w:t>
            </w:r>
            <w:r w:rsidR="00AC7C6A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4383" w:type="dxa"/>
            <w:noWrap/>
          </w:tcPr>
          <w:p w14:paraId="045709C5" w14:textId="30C4DC46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 specified types of schizophrenia, unspecified</w:t>
            </w:r>
          </w:p>
        </w:tc>
        <w:tc>
          <w:tcPr>
            <w:tcW w:w="869" w:type="dxa"/>
            <w:vAlign w:val="center"/>
          </w:tcPr>
          <w:p w14:paraId="1A1E7B7F" w14:textId="744FE94B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D500</w:t>
            </w:r>
          </w:p>
        </w:tc>
        <w:tc>
          <w:tcPr>
            <w:tcW w:w="3954" w:type="dxa"/>
            <w:noWrap/>
          </w:tcPr>
          <w:p w14:paraId="1E748211" w14:textId="38B5C753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ron deficiency anemia secondary to blood loss (chronic)</w:t>
            </w:r>
          </w:p>
        </w:tc>
      </w:tr>
      <w:tr w:rsidR="008E6DCA" w14:paraId="3E599254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222CA2EC" w14:textId="4349B7B1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401</w:t>
            </w:r>
            <w:r w:rsidR="00AC7C6A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383" w:type="dxa"/>
            <w:noWrap/>
          </w:tcPr>
          <w:p w14:paraId="25730849" w14:textId="57CC8DC5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sential hypertension, unspecified</w:t>
            </w:r>
          </w:p>
        </w:tc>
        <w:tc>
          <w:tcPr>
            <w:tcW w:w="869" w:type="dxa"/>
            <w:vAlign w:val="center"/>
          </w:tcPr>
          <w:p w14:paraId="4911961C" w14:textId="30AC9657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D6861</w:t>
            </w:r>
          </w:p>
        </w:tc>
        <w:tc>
          <w:tcPr>
            <w:tcW w:w="3954" w:type="dxa"/>
            <w:noWrap/>
          </w:tcPr>
          <w:p w14:paraId="42B895DA" w14:textId="6810639E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hospholipid syndrome</w:t>
            </w:r>
          </w:p>
        </w:tc>
      </w:tr>
      <w:tr w:rsidR="008E6DCA" w14:paraId="2E588AF2" w14:textId="77777777" w:rsidTr="00AC7C6A">
        <w:trPr>
          <w:trHeight w:val="317"/>
        </w:trPr>
        <w:tc>
          <w:tcPr>
            <w:tcW w:w="988" w:type="dxa"/>
            <w:vAlign w:val="center"/>
          </w:tcPr>
          <w:p w14:paraId="0D4F7AF5" w14:textId="4D8EF008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460</w:t>
            </w:r>
          </w:p>
        </w:tc>
        <w:tc>
          <w:tcPr>
            <w:tcW w:w="4383" w:type="dxa"/>
            <w:noWrap/>
          </w:tcPr>
          <w:p w14:paraId="3D2CC5B2" w14:textId="7F9B3FF7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ute nasopharyngitis (common cold)</w:t>
            </w:r>
          </w:p>
        </w:tc>
        <w:tc>
          <w:tcPr>
            <w:tcW w:w="869" w:type="dxa"/>
            <w:vAlign w:val="center"/>
          </w:tcPr>
          <w:p w14:paraId="79A91C72" w14:textId="57CA8056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E800</w:t>
            </w:r>
          </w:p>
        </w:tc>
        <w:tc>
          <w:tcPr>
            <w:tcW w:w="3954" w:type="dxa"/>
            <w:noWrap/>
          </w:tcPr>
          <w:p w14:paraId="67B538FF" w14:textId="0EAA3837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editary erythropoietic porphyria</w:t>
            </w:r>
          </w:p>
        </w:tc>
      </w:tr>
      <w:tr w:rsidR="008E6DCA" w14:paraId="469A7EEA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15D72681" w14:textId="6C7AA35C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461</w:t>
            </w:r>
            <w:r w:rsidR="00AC7C6A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383" w:type="dxa"/>
            <w:noWrap/>
          </w:tcPr>
          <w:p w14:paraId="79ECEC5D" w14:textId="050EFAEF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ute sinusitis, unspecified</w:t>
            </w:r>
          </w:p>
        </w:tc>
        <w:tc>
          <w:tcPr>
            <w:tcW w:w="869" w:type="dxa"/>
            <w:vAlign w:val="center"/>
          </w:tcPr>
          <w:p w14:paraId="1134B342" w14:textId="333B48B5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E801</w:t>
            </w:r>
          </w:p>
        </w:tc>
        <w:tc>
          <w:tcPr>
            <w:tcW w:w="3954" w:type="dxa"/>
            <w:noWrap/>
          </w:tcPr>
          <w:p w14:paraId="2DCDAE0A" w14:textId="04612079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orphyria cutanea </w:t>
            </w:r>
            <w:proofErr w:type="spellStart"/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rda</w:t>
            </w:r>
            <w:proofErr w:type="spellEnd"/>
          </w:p>
        </w:tc>
      </w:tr>
      <w:tr w:rsidR="008E6DCA" w14:paraId="78C5E1B3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3003A336" w14:textId="17DD75A9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4383" w:type="dxa"/>
            <w:noWrap/>
          </w:tcPr>
          <w:p w14:paraId="16991E0B" w14:textId="25F79AC1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ute pharyngitis</w:t>
            </w:r>
          </w:p>
        </w:tc>
        <w:tc>
          <w:tcPr>
            <w:tcW w:w="869" w:type="dxa"/>
            <w:vAlign w:val="center"/>
          </w:tcPr>
          <w:p w14:paraId="0B225428" w14:textId="1D2777D5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E8020</w:t>
            </w:r>
          </w:p>
        </w:tc>
        <w:tc>
          <w:tcPr>
            <w:tcW w:w="3954" w:type="dxa"/>
            <w:noWrap/>
          </w:tcPr>
          <w:p w14:paraId="3F0332EF" w14:textId="0E2CF0DC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specified porphyria</w:t>
            </w:r>
          </w:p>
        </w:tc>
      </w:tr>
      <w:tr w:rsidR="008E6DCA" w14:paraId="5FBC281B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5A7078ED" w14:textId="26F8A718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463</w:t>
            </w:r>
          </w:p>
        </w:tc>
        <w:tc>
          <w:tcPr>
            <w:tcW w:w="4383" w:type="dxa"/>
            <w:noWrap/>
          </w:tcPr>
          <w:p w14:paraId="27DC0154" w14:textId="2C2F1A6A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ute tonsillitis</w:t>
            </w:r>
          </w:p>
        </w:tc>
        <w:tc>
          <w:tcPr>
            <w:tcW w:w="869" w:type="dxa"/>
            <w:vAlign w:val="center"/>
          </w:tcPr>
          <w:p w14:paraId="3E2BB634" w14:textId="6D20F086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E8021</w:t>
            </w:r>
          </w:p>
        </w:tc>
        <w:tc>
          <w:tcPr>
            <w:tcW w:w="3954" w:type="dxa"/>
            <w:noWrap/>
          </w:tcPr>
          <w:p w14:paraId="2DF9B5B2" w14:textId="23B84542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ute intermittent (hepatic) porphyria</w:t>
            </w:r>
          </w:p>
        </w:tc>
      </w:tr>
      <w:tr w:rsidR="008E6DCA" w14:paraId="1E7B61A2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505B87B9" w14:textId="67463714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465</w:t>
            </w:r>
            <w:r w:rsidR="00DA65FA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383" w:type="dxa"/>
            <w:noWrap/>
          </w:tcPr>
          <w:p w14:paraId="62729DF8" w14:textId="3A3F0AC6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ute upper respiratory infections of unspecified site</w:t>
            </w:r>
          </w:p>
        </w:tc>
        <w:tc>
          <w:tcPr>
            <w:tcW w:w="869" w:type="dxa"/>
            <w:vAlign w:val="center"/>
          </w:tcPr>
          <w:p w14:paraId="62232429" w14:textId="6F45C320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E8029</w:t>
            </w:r>
          </w:p>
        </w:tc>
        <w:tc>
          <w:tcPr>
            <w:tcW w:w="3954" w:type="dxa"/>
            <w:noWrap/>
          </w:tcPr>
          <w:p w14:paraId="792F1667" w14:textId="625B8DC5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 porphyria</w:t>
            </w:r>
          </w:p>
        </w:tc>
      </w:tr>
      <w:tr w:rsidR="008E6DCA" w14:paraId="3E770F53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7E5D5332" w14:textId="0BBBDC6D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466</w:t>
            </w:r>
            <w:r w:rsidR="00DA65FA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3" w:type="dxa"/>
            <w:noWrap/>
          </w:tcPr>
          <w:p w14:paraId="5D4DB314" w14:textId="06FBEE11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ute bronchitis</w:t>
            </w:r>
          </w:p>
        </w:tc>
        <w:tc>
          <w:tcPr>
            <w:tcW w:w="869" w:type="dxa"/>
            <w:vAlign w:val="center"/>
          </w:tcPr>
          <w:p w14:paraId="08DBE14F" w14:textId="63D2FDB9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F03</w:t>
            </w:r>
          </w:p>
        </w:tc>
        <w:tc>
          <w:tcPr>
            <w:tcW w:w="3954" w:type="dxa"/>
            <w:noWrap/>
          </w:tcPr>
          <w:p w14:paraId="765F3B69" w14:textId="68F2944D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  <w:kern w:val="0"/>
                <w:szCs w:val="24"/>
              </w:rPr>
              <w:t>Unspecified dementia</w:t>
            </w:r>
          </w:p>
        </w:tc>
      </w:tr>
      <w:tr w:rsidR="008E6DCA" w14:paraId="063D8AC3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7893B772" w14:textId="4103F320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558</w:t>
            </w:r>
            <w:r w:rsidR="00DA65FA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383" w:type="dxa"/>
            <w:noWrap/>
          </w:tcPr>
          <w:p w14:paraId="55F17784" w14:textId="7EE4EBE7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kern w:val="0"/>
                <w:szCs w:val="24"/>
              </w:rPr>
              <w:t>Other and unspecified noninfectious gastroenteritis and colitis</w:t>
            </w:r>
          </w:p>
        </w:tc>
        <w:tc>
          <w:tcPr>
            <w:tcW w:w="869" w:type="dxa"/>
            <w:vAlign w:val="center"/>
          </w:tcPr>
          <w:p w14:paraId="2B82DA65" w14:textId="28C19F23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F200</w:t>
            </w:r>
          </w:p>
        </w:tc>
        <w:tc>
          <w:tcPr>
            <w:tcW w:w="3954" w:type="dxa"/>
            <w:noWrap/>
          </w:tcPr>
          <w:p w14:paraId="56012D8E" w14:textId="2702CA8D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noid schizophrenia</w:t>
            </w:r>
          </w:p>
        </w:tc>
      </w:tr>
      <w:tr w:rsidR="008E6DCA" w14:paraId="57CEA9AF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02011D15" w14:textId="4F92EEF0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560</w:t>
            </w:r>
            <w:r w:rsidR="00DA65FA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83" w:type="dxa"/>
            <w:noWrap/>
          </w:tcPr>
          <w:p w14:paraId="7FC5519E" w14:textId="4D974C22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lytic ileus</w:t>
            </w: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ab/>
            </w:r>
          </w:p>
        </w:tc>
        <w:tc>
          <w:tcPr>
            <w:tcW w:w="869" w:type="dxa"/>
            <w:vAlign w:val="center"/>
          </w:tcPr>
          <w:p w14:paraId="4FD913EF" w14:textId="31213C9E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F341</w:t>
            </w:r>
          </w:p>
        </w:tc>
        <w:tc>
          <w:tcPr>
            <w:tcW w:w="3954" w:type="dxa"/>
            <w:noWrap/>
          </w:tcPr>
          <w:p w14:paraId="55DE9A34" w14:textId="631F587B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sthymic disorder</w:t>
            </w:r>
          </w:p>
        </w:tc>
      </w:tr>
      <w:tr w:rsidR="008E6DCA" w14:paraId="5978F374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2E5094E3" w14:textId="52E53EA2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560</w:t>
            </w:r>
            <w:r w:rsidR="00DA65FA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4383" w:type="dxa"/>
            <w:noWrap/>
          </w:tcPr>
          <w:p w14:paraId="646C9B09" w14:textId="7E7B3664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stinal or peritoneal adhesions with obstruction(postoperative)(</w:t>
            </w:r>
            <w:proofErr w:type="spellStart"/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infection</w:t>
            </w:r>
            <w:proofErr w:type="spellEnd"/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69" w:type="dxa"/>
            <w:vAlign w:val="center"/>
          </w:tcPr>
          <w:p w14:paraId="3584888E" w14:textId="449253C7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I10</w:t>
            </w:r>
          </w:p>
        </w:tc>
        <w:tc>
          <w:tcPr>
            <w:tcW w:w="3954" w:type="dxa"/>
            <w:noWrap/>
          </w:tcPr>
          <w:p w14:paraId="387772B9" w14:textId="04C5FA8D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sential (primary) hypertension</w:t>
            </w:r>
          </w:p>
        </w:tc>
      </w:tr>
      <w:tr w:rsidR="008E6DCA" w14:paraId="63399516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10209797" w14:textId="3FA0B7B3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599</w:t>
            </w:r>
            <w:r w:rsidR="00DA65FA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3" w:type="dxa"/>
            <w:noWrap/>
          </w:tcPr>
          <w:p w14:paraId="4D64254A" w14:textId="4F2562BB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rinary tract infection, site not specified</w:t>
            </w:r>
          </w:p>
        </w:tc>
        <w:tc>
          <w:tcPr>
            <w:tcW w:w="869" w:type="dxa"/>
            <w:vAlign w:val="center"/>
          </w:tcPr>
          <w:p w14:paraId="15F772E2" w14:textId="6B31340B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I629</w:t>
            </w:r>
          </w:p>
        </w:tc>
        <w:tc>
          <w:tcPr>
            <w:tcW w:w="3954" w:type="dxa"/>
            <w:noWrap/>
          </w:tcPr>
          <w:p w14:paraId="50FF0A43" w14:textId="4AC8D46D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  <w:kern w:val="0"/>
                <w:szCs w:val="24"/>
              </w:rPr>
              <w:t>Nontraumatic intracranial hemorrhage, unspecified</w:t>
            </w:r>
          </w:p>
        </w:tc>
      </w:tr>
      <w:tr w:rsidR="008E6DCA" w14:paraId="20EBD7D8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33196AA6" w14:textId="0D887A9D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692</w:t>
            </w:r>
            <w:r w:rsidR="002F1671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383" w:type="dxa"/>
            <w:noWrap/>
          </w:tcPr>
          <w:p w14:paraId="711D2D3B" w14:textId="08829C84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16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specified contact dermatitis, unspecified cause</w:t>
            </w:r>
          </w:p>
        </w:tc>
        <w:tc>
          <w:tcPr>
            <w:tcW w:w="869" w:type="dxa"/>
            <w:vAlign w:val="center"/>
          </w:tcPr>
          <w:p w14:paraId="075D22DA" w14:textId="4964677E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I679</w:t>
            </w:r>
          </w:p>
        </w:tc>
        <w:tc>
          <w:tcPr>
            <w:tcW w:w="3954" w:type="dxa"/>
            <w:noWrap/>
          </w:tcPr>
          <w:p w14:paraId="1B0EC6C3" w14:textId="2B8302D5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rovascular disease, unspecified</w:t>
            </w:r>
          </w:p>
        </w:tc>
      </w:tr>
      <w:tr w:rsidR="008E6DCA" w14:paraId="2AE7EE15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12C44B5E" w14:textId="47D48205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706</w:t>
            </w:r>
            <w:r w:rsidR="002F1671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83" w:type="dxa"/>
            <w:noWrap/>
          </w:tcPr>
          <w:p w14:paraId="0F8C1D15" w14:textId="342BC099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16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 acne</w:t>
            </w:r>
          </w:p>
        </w:tc>
        <w:tc>
          <w:tcPr>
            <w:tcW w:w="869" w:type="dxa"/>
            <w:vAlign w:val="center"/>
          </w:tcPr>
          <w:p w14:paraId="0D44707F" w14:textId="47836089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J069</w:t>
            </w:r>
          </w:p>
        </w:tc>
        <w:tc>
          <w:tcPr>
            <w:tcW w:w="3954" w:type="dxa"/>
            <w:noWrap/>
          </w:tcPr>
          <w:p w14:paraId="159C5EA7" w14:textId="6313D469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ute upper respiratory infection, unspecified</w:t>
            </w:r>
          </w:p>
        </w:tc>
      </w:tr>
      <w:tr w:rsidR="008E6DCA" w14:paraId="3F80351F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20A8D677" w14:textId="51CE9309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7109</w:t>
            </w:r>
          </w:p>
        </w:tc>
        <w:tc>
          <w:tcPr>
            <w:tcW w:w="4383" w:type="dxa"/>
            <w:noWrap/>
          </w:tcPr>
          <w:p w14:paraId="08385279" w14:textId="7CEB984F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specified diffuse connective tissue disease</w:t>
            </w:r>
          </w:p>
        </w:tc>
        <w:tc>
          <w:tcPr>
            <w:tcW w:w="869" w:type="dxa"/>
            <w:vAlign w:val="center"/>
          </w:tcPr>
          <w:p w14:paraId="73C0AB1E" w14:textId="2D663E38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J189</w:t>
            </w:r>
          </w:p>
        </w:tc>
        <w:tc>
          <w:tcPr>
            <w:tcW w:w="3954" w:type="dxa"/>
            <w:noWrap/>
          </w:tcPr>
          <w:p w14:paraId="4171A2D2" w14:textId="466DAAEF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neumonia, unspecified organism</w:t>
            </w:r>
          </w:p>
        </w:tc>
      </w:tr>
      <w:tr w:rsidR="008E6DCA" w14:paraId="701A51D6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16CA6855" w14:textId="3E8CE15E" w:rsidR="006E289C" w:rsidRPr="009E2F88" w:rsidRDefault="00BF70A8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789</w:t>
            </w:r>
            <w:r w:rsidR="002F1671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9E2F88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4383" w:type="dxa"/>
            <w:noWrap/>
          </w:tcPr>
          <w:p w14:paraId="6E113A00" w14:textId="6856523A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kern w:val="0"/>
                <w:szCs w:val="24"/>
              </w:rPr>
              <w:t>Abdominal pain, unspecified site</w:t>
            </w:r>
          </w:p>
        </w:tc>
        <w:tc>
          <w:tcPr>
            <w:tcW w:w="869" w:type="dxa"/>
          </w:tcPr>
          <w:p w14:paraId="25EB09E3" w14:textId="364EB95A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bCs/>
                <w:kern w:val="0"/>
                <w:szCs w:val="24"/>
              </w:rPr>
              <w:t>K559</w:t>
            </w:r>
          </w:p>
        </w:tc>
        <w:tc>
          <w:tcPr>
            <w:tcW w:w="3954" w:type="dxa"/>
            <w:noWrap/>
          </w:tcPr>
          <w:p w14:paraId="44E714EB" w14:textId="052970F0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  <w:kern w:val="0"/>
                <w:szCs w:val="24"/>
              </w:rPr>
              <w:t>Vascular disorder of intestine, unspecified</w:t>
            </w:r>
          </w:p>
        </w:tc>
      </w:tr>
      <w:tr w:rsidR="008E6DCA" w14:paraId="22D0BB93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66570D68" w14:textId="078E6C65" w:rsidR="006E289C" w:rsidRPr="009E2F88" w:rsidRDefault="006E289C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83" w:type="dxa"/>
            <w:noWrap/>
          </w:tcPr>
          <w:p w14:paraId="34AA4AF0" w14:textId="138F9D33" w:rsidR="006E289C" w:rsidRPr="009E2F88" w:rsidRDefault="006E289C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9" w:type="dxa"/>
          </w:tcPr>
          <w:p w14:paraId="0409B235" w14:textId="21DE665B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bCs/>
                <w:kern w:val="0"/>
                <w:szCs w:val="24"/>
              </w:rPr>
              <w:t>L039</w:t>
            </w:r>
          </w:p>
        </w:tc>
        <w:tc>
          <w:tcPr>
            <w:tcW w:w="3954" w:type="dxa"/>
            <w:noWrap/>
          </w:tcPr>
          <w:p w14:paraId="030646A4" w14:textId="6C096941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  <w:kern w:val="0"/>
                <w:szCs w:val="24"/>
              </w:rPr>
              <w:t>Cellulitis and acute lymphangitis, unspecified</w:t>
            </w:r>
          </w:p>
        </w:tc>
      </w:tr>
      <w:tr w:rsidR="008E6DCA" w14:paraId="7D1FE943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0A52C614" w14:textId="65C79CBA" w:rsidR="006E289C" w:rsidRPr="009E2F88" w:rsidRDefault="006E289C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83" w:type="dxa"/>
            <w:noWrap/>
          </w:tcPr>
          <w:p w14:paraId="2485AA56" w14:textId="77777777" w:rsidR="006E289C" w:rsidRPr="009E2F88" w:rsidRDefault="006E289C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9" w:type="dxa"/>
            <w:vAlign w:val="center"/>
          </w:tcPr>
          <w:p w14:paraId="36E45A24" w14:textId="50725BD5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N186</w:t>
            </w:r>
          </w:p>
        </w:tc>
        <w:tc>
          <w:tcPr>
            <w:tcW w:w="3954" w:type="dxa"/>
            <w:noWrap/>
          </w:tcPr>
          <w:p w14:paraId="7162FA0E" w14:textId="4E39DAF6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d stage renal disease</w:t>
            </w:r>
          </w:p>
        </w:tc>
      </w:tr>
      <w:tr w:rsidR="008E6DCA" w14:paraId="4117FB5A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3B826DB5" w14:textId="35D4881A" w:rsidR="006E289C" w:rsidRPr="009E2F88" w:rsidRDefault="006E289C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83" w:type="dxa"/>
            <w:noWrap/>
          </w:tcPr>
          <w:p w14:paraId="15B781E3" w14:textId="77777777" w:rsidR="006E289C" w:rsidRPr="009E2F88" w:rsidRDefault="006E289C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9" w:type="dxa"/>
            <w:vAlign w:val="center"/>
          </w:tcPr>
          <w:p w14:paraId="3BFE9FBB" w14:textId="1C91EE61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N390</w:t>
            </w:r>
          </w:p>
        </w:tc>
        <w:tc>
          <w:tcPr>
            <w:tcW w:w="3954" w:type="dxa"/>
            <w:noWrap/>
          </w:tcPr>
          <w:p w14:paraId="3242A09A" w14:textId="2572BF01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rinary tract infection, site not specified</w:t>
            </w:r>
          </w:p>
        </w:tc>
      </w:tr>
      <w:tr w:rsidR="008E6DCA" w14:paraId="0A0570B0" w14:textId="77777777" w:rsidTr="00AC7C6A">
        <w:trPr>
          <w:trHeight w:val="345"/>
        </w:trPr>
        <w:tc>
          <w:tcPr>
            <w:tcW w:w="988" w:type="dxa"/>
            <w:vAlign w:val="center"/>
          </w:tcPr>
          <w:p w14:paraId="201FC8D9" w14:textId="6204E540" w:rsidR="006E289C" w:rsidRPr="009E2F88" w:rsidRDefault="006E289C" w:rsidP="006E289C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83" w:type="dxa"/>
            <w:noWrap/>
          </w:tcPr>
          <w:p w14:paraId="7E68DEA8" w14:textId="70DBC36E" w:rsidR="006E289C" w:rsidRPr="009E2F88" w:rsidRDefault="006E289C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9" w:type="dxa"/>
            <w:vAlign w:val="center"/>
          </w:tcPr>
          <w:p w14:paraId="1832CB38" w14:textId="3E1652F1" w:rsidR="006E289C" w:rsidRPr="009E2F88" w:rsidRDefault="00BF70A8" w:rsidP="006E289C">
            <w:pPr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  <w:color w:val="000000"/>
              </w:rPr>
              <w:t>R109</w:t>
            </w:r>
          </w:p>
        </w:tc>
        <w:tc>
          <w:tcPr>
            <w:tcW w:w="3954" w:type="dxa"/>
            <w:noWrap/>
          </w:tcPr>
          <w:p w14:paraId="6FAAE44E" w14:textId="7978CF9F" w:rsidR="006E289C" w:rsidRPr="009E2F88" w:rsidRDefault="00BF70A8" w:rsidP="006E28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specified abdominal pain</w:t>
            </w:r>
          </w:p>
        </w:tc>
      </w:tr>
    </w:tbl>
    <w:p w14:paraId="43B33AE3" w14:textId="63A70B2D" w:rsidR="006B2C86" w:rsidRPr="009E2F88" w:rsidRDefault="006B2C86">
      <w:pPr>
        <w:rPr>
          <w:rFonts w:ascii="Times New Roman" w:hAnsi="Times New Roman" w:cs="Times New Roman"/>
        </w:rPr>
      </w:pPr>
    </w:p>
    <w:p w14:paraId="36169EA9" w14:textId="77777777" w:rsidR="000C5E6A" w:rsidRPr="009E2F88" w:rsidRDefault="000C5E6A">
      <w:pPr>
        <w:rPr>
          <w:rFonts w:ascii="Times New Roman" w:hAnsi="Times New Roman" w:cs="Times New Roman"/>
        </w:rPr>
      </w:pPr>
    </w:p>
    <w:p w14:paraId="188673CF" w14:textId="77777777" w:rsidR="00FA42A8" w:rsidRPr="009E2F88" w:rsidRDefault="00FA42A8">
      <w:pPr>
        <w:rPr>
          <w:rFonts w:ascii="Times New Roman" w:hAnsi="Times New Roman" w:cs="Times New Roman"/>
        </w:rPr>
      </w:pPr>
    </w:p>
    <w:p w14:paraId="14E609D7" w14:textId="34BFF0A3" w:rsidR="00F508DA" w:rsidRDefault="00F508DA">
      <w:pPr>
        <w:rPr>
          <w:rFonts w:ascii="Times New Roman" w:hAnsi="Times New Roman" w:cs="Times New Roman"/>
        </w:rPr>
      </w:pPr>
    </w:p>
    <w:p w14:paraId="7B06298C" w14:textId="77777777" w:rsidR="0096109F" w:rsidRPr="009E2F88" w:rsidRDefault="0096109F">
      <w:pPr>
        <w:rPr>
          <w:rFonts w:ascii="Times New Roman" w:hAnsi="Times New Roman" w:cs="Times New Roman"/>
        </w:rPr>
      </w:pPr>
    </w:p>
    <w:p w14:paraId="19F03802" w14:textId="62E70E60" w:rsidR="00C11B68" w:rsidRPr="009E2F88" w:rsidRDefault="00BF70A8" w:rsidP="00C11B68">
      <w:pPr>
        <w:rPr>
          <w:rFonts w:ascii="Times New Roman" w:hAnsi="Times New Roman" w:cs="Times New Roman"/>
        </w:rPr>
      </w:pPr>
      <w:r w:rsidRPr="009E2F88">
        <w:rPr>
          <w:rFonts w:ascii="Times New Roman" w:hAnsi="Times New Roman" w:cs="Times New Roman"/>
        </w:rPr>
        <w:lastRenderedPageBreak/>
        <w:t xml:space="preserve">Supplemental Table S3. </w:t>
      </w:r>
      <w:r w:rsidR="005906CF" w:rsidRPr="009E2F88">
        <w:rPr>
          <w:rFonts w:ascii="Times New Roman" w:eastAsia="新細明體" w:hAnsi="Times New Roman" w:cs="Times New Roman"/>
          <w:szCs w:val="24"/>
        </w:rPr>
        <w:t xml:space="preserve">Average </w:t>
      </w:r>
      <w:r>
        <w:rPr>
          <w:rFonts w:ascii="Times New Roman" w:eastAsia="新細明體" w:hAnsi="Times New Roman" w:cs="Times New Roman"/>
          <w:szCs w:val="24"/>
        </w:rPr>
        <w:t xml:space="preserve">annual healthcare utilization per person among </w:t>
      </w:r>
      <w:r>
        <w:rPr>
          <w:rFonts w:ascii="Times New Roman" w:eastAsia="新細明體" w:hAnsi="Times New Roman" w:cs="Times New Roman" w:hint="eastAsia"/>
          <w:szCs w:val="24"/>
        </w:rPr>
        <w:t>patients with p</w:t>
      </w:r>
      <w:r>
        <w:rPr>
          <w:rFonts w:ascii="Times New Roman" w:eastAsia="新細明體" w:hAnsi="Times New Roman" w:cs="Times New Roman"/>
          <w:szCs w:val="24"/>
        </w:rPr>
        <w:t>orphyria between</w:t>
      </w:r>
      <w:r w:rsidR="005906CF" w:rsidRPr="009E2F88">
        <w:rPr>
          <w:rFonts w:ascii="Times New Roman" w:eastAsia="新細明體" w:hAnsi="Times New Roman" w:cs="Times New Roman"/>
          <w:szCs w:val="24"/>
        </w:rPr>
        <w:t xml:space="preserve"> 2001 and 2022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3"/>
        <w:gridCol w:w="2341"/>
        <w:gridCol w:w="146"/>
        <w:gridCol w:w="2091"/>
        <w:gridCol w:w="103"/>
        <w:gridCol w:w="2168"/>
        <w:gridCol w:w="2167"/>
      </w:tblGrid>
      <w:tr w:rsidR="008E6DCA" w14:paraId="7EA53226" w14:textId="77777777" w:rsidTr="009E2F88">
        <w:trPr>
          <w:trHeight w:val="677"/>
        </w:trPr>
        <w:tc>
          <w:tcPr>
            <w:tcW w:w="1173" w:type="dxa"/>
            <w:tcBorders>
              <w:top w:val="single" w:sz="12" w:space="0" w:color="auto"/>
              <w:right w:val="single" w:sz="12" w:space="0" w:color="FFFFFF" w:themeColor="background1"/>
            </w:tcBorders>
          </w:tcPr>
          <w:p w14:paraId="2FA166D1" w14:textId="77777777" w:rsidR="00C11B68" w:rsidRPr="009E2F88" w:rsidRDefault="00BF70A8" w:rsidP="0024065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eastAsia="新細明體" w:hAnsi="Times New Roman" w:cs="Times New Roman"/>
                <w:kern w:val="0"/>
                <w:szCs w:val="24"/>
              </w:rPr>
              <w:t>Year</w:t>
            </w: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</w:tcBorders>
          </w:tcPr>
          <w:p w14:paraId="5DF21B58" w14:textId="33367A3D" w:rsidR="00C11B68" w:rsidRPr="009E2F88" w:rsidRDefault="00BF70A8" w:rsidP="0024065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  <w:szCs w:val="24"/>
              </w:rPr>
              <w:t>Outpatient Visits</w:t>
            </w:r>
          </w:p>
          <w:p w14:paraId="2C0FDA62" w14:textId="77777777" w:rsidR="00C11B68" w:rsidRPr="009E2F88" w:rsidRDefault="00BF70A8" w:rsidP="0024065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  <w:szCs w:val="24"/>
              </w:rPr>
              <w:t>(times)</w:t>
            </w:r>
          </w:p>
        </w:tc>
        <w:tc>
          <w:tcPr>
            <w:tcW w:w="2340" w:type="dxa"/>
            <w:gridSpan w:val="3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</w:tcBorders>
          </w:tcPr>
          <w:p w14:paraId="7A8E4A1A" w14:textId="33F9B91F" w:rsidR="00C11B68" w:rsidRPr="009E2F88" w:rsidRDefault="00BF70A8" w:rsidP="0024065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  <w:szCs w:val="24"/>
              </w:rPr>
              <w:t>Emergency Visits (times)</w:t>
            </w:r>
          </w:p>
        </w:tc>
        <w:tc>
          <w:tcPr>
            <w:tcW w:w="216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</w:tcBorders>
          </w:tcPr>
          <w:p w14:paraId="6E170342" w14:textId="54A55B56" w:rsidR="00C11B68" w:rsidRPr="009E2F88" w:rsidRDefault="00BF70A8" w:rsidP="0024065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  <w:szCs w:val="24"/>
              </w:rPr>
              <w:t>Inpatient Admission (times)</w:t>
            </w:r>
          </w:p>
        </w:tc>
        <w:tc>
          <w:tcPr>
            <w:tcW w:w="216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03E4E155" w14:textId="42E833F1" w:rsidR="00C11B68" w:rsidRPr="009E2F88" w:rsidRDefault="00BF70A8" w:rsidP="0024065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  <w:szCs w:val="24"/>
              </w:rPr>
              <w:t>LOS in ACB† (days)</w:t>
            </w:r>
          </w:p>
        </w:tc>
      </w:tr>
      <w:tr w:rsidR="008E6DCA" w14:paraId="25871EC2" w14:textId="77777777" w:rsidTr="009E2F88">
        <w:trPr>
          <w:trHeight w:val="418"/>
        </w:trPr>
        <w:tc>
          <w:tcPr>
            <w:tcW w:w="1173" w:type="dxa"/>
            <w:tcBorders>
              <w:top w:val="single" w:sz="4" w:space="0" w:color="auto"/>
              <w:right w:val="single" w:sz="12" w:space="0" w:color="FFFFFF" w:themeColor="background1"/>
            </w:tcBorders>
          </w:tcPr>
          <w:p w14:paraId="2281C575" w14:textId="127C2A21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</w:tcBorders>
          </w:tcPr>
          <w:p w14:paraId="6780D179" w14:textId="130BD756" w:rsidR="009E2F88" w:rsidRPr="009E2F88" w:rsidRDefault="00BF70A8" w:rsidP="009E2F8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15.99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3F10318" w14:textId="5D9E9068" w:rsidR="009E2F88" w:rsidRPr="009E2F88" w:rsidRDefault="00BF70A8" w:rsidP="009E2F8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right w:val="single" w:sz="12" w:space="0" w:color="FFFFFF" w:themeColor="background1"/>
            </w:tcBorders>
          </w:tcPr>
          <w:p w14:paraId="60109E63" w14:textId="3190A81A" w:rsidR="009E2F88" w:rsidRPr="009E2F88" w:rsidRDefault="00BF70A8" w:rsidP="009E2F8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789920AA" w14:textId="7BE68465" w:rsidR="009E2F88" w:rsidRPr="009E2F88" w:rsidRDefault="00BF70A8" w:rsidP="009E2F8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13.53</w:t>
            </w:r>
          </w:p>
        </w:tc>
      </w:tr>
      <w:tr w:rsidR="008E6DCA" w14:paraId="2D80BE10" w14:textId="77777777" w:rsidTr="009E2F88">
        <w:trPr>
          <w:trHeight w:val="406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4BB3BBD6" w14:textId="131375E4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487" w:type="dxa"/>
            <w:gridSpan w:val="2"/>
          </w:tcPr>
          <w:p w14:paraId="4939E5E5" w14:textId="16053F1E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16.56</w:t>
            </w:r>
          </w:p>
        </w:tc>
        <w:tc>
          <w:tcPr>
            <w:tcW w:w="2091" w:type="dxa"/>
          </w:tcPr>
          <w:p w14:paraId="4D356446" w14:textId="2B5EB368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1454A25B" w14:textId="2F525C02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2167" w:type="dxa"/>
          </w:tcPr>
          <w:p w14:paraId="0DE53722" w14:textId="78AE3E2D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19.38</w:t>
            </w:r>
          </w:p>
        </w:tc>
      </w:tr>
      <w:tr w:rsidR="008E6DCA" w14:paraId="49119A23" w14:textId="77777777" w:rsidTr="009E2F88">
        <w:trPr>
          <w:trHeight w:val="418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2C671364" w14:textId="0683E20F" w:rsidR="009E2F88" w:rsidRPr="009E2F88" w:rsidRDefault="00BF70A8" w:rsidP="009E2F88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9E2F8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487" w:type="dxa"/>
            <w:gridSpan w:val="2"/>
          </w:tcPr>
          <w:p w14:paraId="095FBF45" w14:textId="41720BF3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16.44</w:t>
            </w:r>
          </w:p>
        </w:tc>
        <w:tc>
          <w:tcPr>
            <w:tcW w:w="2091" w:type="dxa"/>
          </w:tcPr>
          <w:p w14:paraId="393968AC" w14:textId="169BBD5B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6A716792" w14:textId="1D29BB35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2167" w:type="dxa"/>
          </w:tcPr>
          <w:p w14:paraId="1B9F4B1F" w14:textId="3E06A542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19.29</w:t>
            </w:r>
          </w:p>
        </w:tc>
      </w:tr>
      <w:tr w:rsidR="008E6DCA" w14:paraId="687A1940" w14:textId="77777777" w:rsidTr="009E2F88">
        <w:trPr>
          <w:trHeight w:val="406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74CBD06C" w14:textId="08239E00" w:rsidR="009E2F88" w:rsidRPr="009E2F88" w:rsidRDefault="00BF70A8" w:rsidP="009E2F88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9E2F8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487" w:type="dxa"/>
            <w:gridSpan w:val="2"/>
          </w:tcPr>
          <w:p w14:paraId="4A07B40C" w14:textId="60DA46C9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17.37</w:t>
            </w:r>
          </w:p>
        </w:tc>
        <w:tc>
          <w:tcPr>
            <w:tcW w:w="2091" w:type="dxa"/>
          </w:tcPr>
          <w:p w14:paraId="24931118" w14:textId="49FE65AC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39038C4D" w14:textId="7B320C29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2167" w:type="dxa"/>
          </w:tcPr>
          <w:p w14:paraId="582A43DB" w14:textId="6ACFA0A3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2.75</w:t>
            </w:r>
          </w:p>
        </w:tc>
      </w:tr>
      <w:tr w:rsidR="008E6DCA" w14:paraId="3A9AE0E1" w14:textId="77777777" w:rsidTr="009E2F88">
        <w:trPr>
          <w:trHeight w:val="418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3F0833D2" w14:textId="0781A7AA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487" w:type="dxa"/>
            <w:gridSpan w:val="2"/>
          </w:tcPr>
          <w:p w14:paraId="38B8C81F" w14:textId="5A5454F9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18.91</w:t>
            </w:r>
          </w:p>
        </w:tc>
        <w:tc>
          <w:tcPr>
            <w:tcW w:w="2091" w:type="dxa"/>
          </w:tcPr>
          <w:p w14:paraId="23E21605" w14:textId="4C6221C4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33737F9B" w14:textId="4B2F740B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2167" w:type="dxa"/>
          </w:tcPr>
          <w:p w14:paraId="70F32337" w14:textId="338D1647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37.32</w:t>
            </w:r>
          </w:p>
        </w:tc>
      </w:tr>
      <w:tr w:rsidR="008E6DCA" w14:paraId="569EC00D" w14:textId="77777777" w:rsidTr="009E2F88">
        <w:trPr>
          <w:trHeight w:val="406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62B1E0CB" w14:textId="79B06502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487" w:type="dxa"/>
            <w:gridSpan w:val="2"/>
          </w:tcPr>
          <w:p w14:paraId="5D09A968" w14:textId="0660C79D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.23</w:t>
            </w:r>
          </w:p>
        </w:tc>
        <w:tc>
          <w:tcPr>
            <w:tcW w:w="2091" w:type="dxa"/>
          </w:tcPr>
          <w:p w14:paraId="56B4D691" w14:textId="44571513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72986611" w14:textId="61E474CC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2167" w:type="dxa"/>
          </w:tcPr>
          <w:p w14:paraId="5B90A1DF" w14:textId="011DC973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0.42</w:t>
            </w:r>
          </w:p>
        </w:tc>
      </w:tr>
      <w:tr w:rsidR="008E6DCA" w14:paraId="032512D5" w14:textId="77777777" w:rsidTr="009E2F88">
        <w:trPr>
          <w:trHeight w:val="418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233A9CF9" w14:textId="3A46BE26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87" w:type="dxa"/>
            <w:gridSpan w:val="2"/>
          </w:tcPr>
          <w:p w14:paraId="1AA4C5AA" w14:textId="712123EB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1.69</w:t>
            </w:r>
          </w:p>
        </w:tc>
        <w:tc>
          <w:tcPr>
            <w:tcW w:w="2091" w:type="dxa"/>
          </w:tcPr>
          <w:p w14:paraId="3E3FCFFE" w14:textId="09871C58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311B16D2" w14:textId="6AB331AD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2167" w:type="dxa"/>
          </w:tcPr>
          <w:p w14:paraId="77473E11" w14:textId="6047F601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1.40</w:t>
            </w:r>
          </w:p>
        </w:tc>
      </w:tr>
      <w:tr w:rsidR="008E6DCA" w14:paraId="112C95CE" w14:textId="77777777" w:rsidTr="009E2F88">
        <w:trPr>
          <w:trHeight w:val="406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40502436" w14:textId="23C2D656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487" w:type="dxa"/>
            <w:gridSpan w:val="2"/>
          </w:tcPr>
          <w:p w14:paraId="5D89F340" w14:textId="571FD7F6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0.60</w:t>
            </w:r>
          </w:p>
        </w:tc>
        <w:tc>
          <w:tcPr>
            <w:tcW w:w="2091" w:type="dxa"/>
          </w:tcPr>
          <w:p w14:paraId="1045C19C" w14:textId="3167BD26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5F212B9A" w14:textId="14D3F760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2167" w:type="dxa"/>
          </w:tcPr>
          <w:p w14:paraId="16929A0D" w14:textId="1C811E67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8.24</w:t>
            </w:r>
          </w:p>
        </w:tc>
      </w:tr>
      <w:tr w:rsidR="008E6DCA" w14:paraId="6F7FF8A7" w14:textId="77777777" w:rsidTr="009E2F88">
        <w:trPr>
          <w:trHeight w:val="418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767BB256" w14:textId="378CCFC7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87" w:type="dxa"/>
            <w:gridSpan w:val="2"/>
          </w:tcPr>
          <w:p w14:paraId="0275776B" w14:textId="52E3685E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3.31</w:t>
            </w:r>
          </w:p>
        </w:tc>
        <w:tc>
          <w:tcPr>
            <w:tcW w:w="2091" w:type="dxa"/>
          </w:tcPr>
          <w:p w14:paraId="6F73062E" w14:textId="047C6E91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2AC10967" w14:textId="09B3E81E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2167" w:type="dxa"/>
          </w:tcPr>
          <w:p w14:paraId="4A92742E" w14:textId="05F94A6E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8.48</w:t>
            </w:r>
          </w:p>
        </w:tc>
      </w:tr>
      <w:tr w:rsidR="008E6DCA" w14:paraId="622DFD19" w14:textId="77777777" w:rsidTr="009E2F88">
        <w:trPr>
          <w:trHeight w:val="406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1B7306BF" w14:textId="3D453965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487" w:type="dxa"/>
            <w:gridSpan w:val="2"/>
          </w:tcPr>
          <w:p w14:paraId="26D68C67" w14:textId="559BE8AF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0.85</w:t>
            </w:r>
          </w:p>
        </w:tc>
        <w:tc>
          <w:tcPr>
            <w:tcW w:w="2091" w:type="dxa"/>
          </w:tcPr>
          <w:p w14:paraId="0FD51C0B" w14:textId="32F39397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7DA1968D" w14:textId="39CD1F4A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2167" w:type="dxa"/>
          </w:tcPr>
          <w:p w14:paraId="3B19A725" w14:textId="72909BB4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2.71</w:t>
            </w:r>
          </w:p>
        </w:tc>
      </w:tr>
      <w:tr w:rsidR="008E6DCA" w14:paraId="7034F7BC" w14:textId="77777777" w:rsidTr="009E2F88">
        <w:trPr>
          <w:trHeight w:val="418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19538CF0" w14:textId="4377F6E1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87" w:type="dxa"/>
            <w:gridSpan w:val="2"/>
          </w:tcPr>
          <w:p w14:paraId="35529965" w14:textId="772E4046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3.88</w:t>
            </w:r>
          </w:p>
        </w:tc>
        <w:tc>
          <w:tcPr>
            <w:tcW w:w="2091" w:type="dxa"/>
          </w:tcPr>
          <w:p w14:paraId="3CD39919" w14:textId="64D4E3BD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1CA53305" w14:textId="4C653420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2167" w:type="dxa"/>
          </w:tcPr>
          <w:p w14:paraId="08A2FF9E" w14:textId="0D2A540E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7.58</w:t>
            </w:r>
          </w:p>
        </w:tc>
      </w:tr>
      <w:tr w:rsidR="008E6DCA" w14:paraId="5464D019" w14:textId="77777777" w:rsidTr="009E2F88">
        <w:trPr>
          <w:trHeight w:val="406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3B10CF00" w14:textId="62A32626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87" w:type="dxa"/>
            <w:gridSpan w:val="2"/>
          </w:tcPr>
          <w:p w14:paraId="0EE1F577" w14:textId="730F2510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5.30</w:t>
            </w:r>
          </w:p>
        </w:tc>
        <w:tc>
          <w:tcPr>
            <w:tcW w:w="2091" w:type="dxa"/>
          </w:tcPr>
          <w:p w14:paraId="0D928E21" w14:textId="599C9F29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4A634ECC" w14:textId="63AB9D9C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2167" w:type="dxa"/>
          </w:tcPr>
          <w:p w14:paraId="5ED2B489" w14:textId="7305024C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5.18</w:t>
            </w:r>
          </w:p>
        </w:tc>
      </w:tr>
      <w:tr w:rsidR="008E6DCA" w14:paraId="139E2A1B" w14:textId="77777777" w:rsidTr="009E2F88">
        <w:trPr>
          <w:trHeight w:val="418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3A90313D" w14:textId="0FF4B3F7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87" w:type="dxa"/>
            <w:gridSpan w:val="2"/>
          </w:tcPr>
          <w:p w14:paraId="48BDC90D" w14:textId="1D363F28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5.38</w:t>
            </w:r>
          </w:p>
        </w:tc>
        <w:tc>
          <w:tcPr>
            <w:tcW w:w="2091" w:type="dxa"/>
          </w:tcPr>
          <w:p w14:paraId="33D6D409" w14:textId="360A8C21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53912EB7" w14:textId="404F62DA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2167" w:type="dxa"/>
          </w:tcPr>
          <w:p w14:paraId="03BA0D55" w14:textId="73C150EA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40.07</w:t>
            </w:r>
          </w:p>
        </w:tc>
      </w:tr>
      <w:tr w:rsidR="008E6DCA" w14:paraId="43825775" w14:textId="77777777" w:rsidTr="009E2F88">
        <w:trPr>
          <w:trHeight w:val="406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35C21870" w14:textId="65CCAA43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87" w:type="dxa"/>
            <w:gridSpan w:val="2"/>
          </w:tcPr>
          <w:p w14:paraId="7230573A" w14:textId="360E1D45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7.19</w:t>
            </w:r>
          </w:p>
        </w:tc>
        <w:tc>
          <w:tcPr>
            <w:tcW w:w="2091" w:type="dxa"/>
          </w:tcPr>
          <w:p w14:paraId="438F4468" w14:textId="63B28585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6A4018D4" w14:textId="24C445A6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2167" w:type="dxa"/>
          </w:tcPr>
          <w:p w14:paraId="38056F0F" w14:textId="50266ADB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36.35</w:t>
            </w:r>
          </w:p>
        </w:tc>
      </w:tr>
      <w:tr w:rsidR="008E6DCA" w14:paraId="50C160BC" w14:textId="77777777" w:rsidTr="009E2F88">
        <w:trPr>
          <w:trHeight w:val="418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7A620881" w14:textId="23D96436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87" w:type="dxa"/>
            <w:gridSpan w:val="2"/>
          </w:tcPr>
          <w:p w14:paraId="1DED3760" w14:textId="48D926AA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8.06</w:t>
            </w:r>
          </w:p>
        </w:tc>
        <w:tc>
          <w:tcPr>
            <w:tcW w:w="2091" w:type="dxa"/>
          </w:tcPr>
          <w:p w14:paraId="307210C1" w14:textId="083EE19E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22F97C67" w14:textId="2151F55C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2167" w:type="dxa"/>
          </w:tcPr>
          <w:p w14:paraId="58264F69" w14:textId="5C9E021E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4.78</w:t>
            </w:r>
          </w:p>
        </w:tc>
      </w:tr>
      <w:tr w:rsidR="008E6DCA" w14:paraId="3D9DD9D1" w14:textId="77777777" w:rsidTr="009E2F88">
        <w:trPr>
          <w:trHeight w:val="406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25A8F439" w14:textId="6137EC85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87" w:type="dxa"/>
            <w:gridSpan w:val="2"/>
          </w:tcPr>
          <w:p w14:paraId="5DAE0612" w14:textId="0898A422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9.61</w:t>
            </w:r>
          </w:p>
        </w:tc>
        <w:tc>
          <w:tcPr>
            <w:tcW w:w="2091" w:type="dxa"/>
          </w:tcPr>
          <w:p w14:paraId="782BD8CC" w14:textId="63B1C2AA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4528F867" w14:textId="6E297ED5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2167" w:type="dxa"/>
          </w:tcPr>
          <w:p w14:paraId="4FCE6FA5" w14:textId="43DFE1B1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45.67</w:t>
            </w:r>
          </w:p>
        </w:tc>
      </w:tr>
      <w:tr w:rsidR="008E6DCA" w14:paraId="14A33722" w14:textId="77777777" w:rsidTr="009E2F88">
        <w:trPr>
          <w:trHeight w:val="418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6BBA0EB3" w14:textId="43D81C00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87" w:type="dxa"/>
            <w:gridSpan w:val="2"/>
          </w:tcPr>
          <w:p w14:paraId="5BD2D8D2" w14:textId="0BAFE30F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31.09</w:t>
            </w:r>
          </w:p>
        </w:tc>
        <w:tc>
          <w:tcPr>
            <w:tcW w:w="2091" w:type="dxa"/>
          </w:tcPr>
          <w:p w14:paraId="42D4CA6E" w14:textId="0B7143D3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7866A524" w14:textId="28A7870A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2167" w:type="dxa"/>
          </w:tcPr>
          <w:p w14:paraId="14DA4559" w14:textId="5E55C5F6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48.32</w:t>
            </w:r>
          </w:p>
        </w:tc>
      </w:tr>
      <w:tr w:rsidR="008E6DCA" w14:paraId="53B790D8" w14:textId="77777777" w:rsidTr="009E2F88">
        <w:trPr>
          <w:trHeight w:val="406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5486D7FC" w14:textId="407DB83B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87" w:type="dxa"/>
            <w:gridSpan w:val="2"/>
          </w:tcPr>
          <w:p w14:paraId="5418C712" w14:textId="6519DC1E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31.34</w:t>
            </w:r>
          </w:p>
        </w:tc>
        <w:tc>
          <w:tcPr>
            <w:tcW w:w="2091" w:type="dxa"/>
          </w:tcPr>
          <w:p w14:paraId="5599E64A" w14:textId="23FA2D66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0C247C2E" w14:textId="23373E9D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2167" w:type="dxa"/>
          </w:tcPr>
          <w:p w14:paraId="6EBC9546" w14:textId="09F128EB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32.49</w:t>
            </w:r>
          </w:p>
        </w:tc>
      </w:tr>
      <w:tr w:rsidR="008E6DCA" w14:paraId="5D4B4CA0" w14:textId="77777777" w:rsidTr="009E2F88">
        <w:trPr>
          <w:trHeight w:val="418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443C9665" w14:textId="4B766661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87" w:type="dxa"/>
            <w:gridSpan w:val="2"/>
          </w:tcPr>
          <w:p w14:paraId="6362780E" w14:textId="49A24ACC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30.28</w:t>
            </w:r>
          </w:p>
        </w:tc>
        <w:tc>
          <w:tcPr>
            <w:tcW w:w="2091" w:type="dxa"/>
          </w:tcPr>
          <w:p w14:paraId="53A4A958" w14:textId="436B6F00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6F018343" w14:textId="68A002AC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2167" w:type="dxa"/>
          </w:tcPr>
          <w:p w14:paraId="28158991" w14:textId="7B5898AA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55.31</w:t>
            </w:r>
          </w:p>
        </w:tc>
      </w:tr>
      <w:tr w:rsidR="008E6DCA" w14:paraId="008CEBB9" w14:textId="77777777" w:rsidTr="009E2F88">
        <w:trPr>
          <w:trHeight w:val="406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2CC784DF" w14:textId="53A1A1E0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487" w:type="dxa"/>
            <w:gridSpan w:val="2"/>
          </w:tcPr>
          <w:p w14:paraId="7D412451" w14:textId="7EAED416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31.32</w:t>
            </w:r>
          </w:p>
        </w:tc>
        <w:tc>
          <w:tcPr>
            <w:tcW w:w="2091" w:type="dxa"/>
          </w:tcPr>
          <w:p w14:paraId="471B384D" w14:textId="0DE5C462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7A4BCBFE" w14:textId="4E78ED49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2167" w:type="dxa"/>
          </w:tcPr>
          <w:p w14:paraId="48DDD04D" w14:textId="34B10F0C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4.69</w:t>
            </w:r>
          </w:p>
        </w:tc>
      </w:tr>
      <w:tr w:rsidR="008E6DCA" w14:paraId="369AB5E7" w14:textId="77777777" w:rsidTr="009E2F88">
        <w:trPr>
          <w:trHeight w:val="418"/>
        </w:trPr>
        <w:tc>
          <w:tcPr>
            <w:tcW w:w="1173" w:type="dxa"/>
            <w:tcBorders>
              <w:right w:val="single" w:sz="12" w:space="0" w:color="FFFFFF" w:themeColor="background1"/>
            </w:tcBorders>
          </w:tcPr>
          <w:p w14:paraId="393BD234" w14:textId="636D7358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87" w:type="dxa"/>
            <w:gridSpan w:val="2"/>
          </w:tcPr>
          <w:p w14:paraId="46FBDEFF" w14:textId="0125D4D3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34.20</w:t>
            </w:r>
          </w:p>
        </w:tc>
        <w:tc>
          <w:tcPr>
            <w:tcW w:w="2091" w:type="dxa"/>
          </w:tcPr>
          <w:p w14:paraId="47A6B43A" w14:textId="10F625FD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2271" w:type="dxa"/>
            <w:gridSpan w:val="2"/>
            <w:tcBorders>
              <w:right w:val="single" w:sz="12" w:space="0" w:color="FFFFFF" w:themeColor="background1"/>
            </w:tcBorders>
          </w:tcPr>
          <w:p w14:paraId="615CFBDF" w14:textId="2719F9C9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2167" w:type="dxa"/>
          </w:tcPr>
          <w:p w14:paraId="47377BF1" w14:textId="01D082BA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28.05</w:t>
            </w:r>
          </w:p>
        </w:tc>
      </w:tr>
      <w:tr w:rsidR="008E6DCA" w14:paraId="4FD9E7FC" w14:textId="77777777" w:rsidTr="009E2F88">
        <w:trPr>
          <w:trHeight w:val="406"/>
        </w:trPr>
        <w:tc>
          <w:tcPr>
            <w:tcW w:w="1173" w:type="dxa"/>
            <w:tcBorders>
              <w:bottom w:val="single" w:sz="12" w:space="0" w:color="auto"/>
              <w:right w:val="single" w:sz="12" w:space="0" w:color="FFFFFF" w:themeColor="background1"/>
            </w:tcBorders>
          </w:tcPr>
          <w:p w14:paraId="6841213A" w14:textId="59DAF0B2" w:rsidR="009E2F88" w:rsidRPr="009E2F88" w:rsidRDefault="00BF70A8" w:rsidP="009E2F8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2F88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487" w:type="dxa"/>
            <w:gridSpan w:val="2"/>
            <w:tcBorders>
              <w:bottom w:val="single" w:sz="12" w:space="0" w:color="auto"/>
            </w:tcBorders>
          </w:tcPr>
          <w:p w14:paraId="25A4A4C2" w14:textId="18536F12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35.54</w:t>
            </w: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14:paraId="38517587" w14:textId="3D2495C8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2271" w:type="dxa"/>
            <w:gridSpan w:val="2"/>
            <w:tcBorders>
              <w:bottom w:val="single" w:sz="12" w:space="0" w:color="auto"/>
              <w:right w:val="single" w:sz="12" w:space="0" w:color="FFFFFF" w:themeColor="background1"/>
            </w:tcBorders>
          </w:tcPr>
          <w:p w14:paraId="281687B9" w14:textId="001908E7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2167" w:type="dxa"/>
            <w:tcBorders>
              <w:bottom w:val="single" w:sz="12" w:space="0" w:color="auto"/>
            </w:tcBorders>
          </w:tcPr>
          <w:p w14:paraId="03618938" w14:textId="098B163A" w:rsidR="009E2F88" w:rsidRPr="009E2F88" w:rsidRDefault="00BF70A8" w:rsidP="009E2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F88">
              <w:rPr>
                <w:rFonts w:ascii="Times New Roman" w:hAnsi="Times New Roman" w:cs="Times New Roman"/>
              </w:rPr>
              <w:t>33.43</w:t>
            </w:r>
          </w:p>
        </w:tc>
      </w:tr>
    </w:tbl>
    <w:p w14:paraId="07ED2DDE" w14:textId="5B8270BA" w:rsidR="00C11B68" w:rsidRPr="009E2F88" w:rsidRDefault="00BF70A8" w:rsidP="00C11B68">
      <w:pPr>
        <w:rPr>
          <w:rFonts w:ascii="Times New Roman" w:hAnsi="Times New Roman" w:cs="Times New Roman"/>
          <w:szCs w:val="24"/>
        </w:rPr>
      </w:pPr>
      <w:r w:rsidRPr="009E2F88">
        <w:rPr>
          <w:rFonts w:ascii="Times New Roman" w:hAnsi="Times New Roman" w:cs="Times New Roman"/>
          <w:szCs w:val="24"/>
        </w:rPr>
        <w:t>† LOS in ACB: length of stay in acute care bed</w:t>
      </w:r>
    </w:p>
    <w:p w14:paraId="31056043" w14:textId="77777777" w:rsidR="00C11B68" w:rsidRPr="009E2F88" w:rsidRDefault="00C11B68" w:rsidP="00C11B68">
      <w:pPr>
        <w:rPr>
          <w:rFonts w:ascii="Times New Roman" w:hAnsi="Times New Roman" w:cs="Times New Roman"/>
          <w:szCs w:val="24"/>
        </w:rPr>
      </w:pPr>
    </w:p>
    <w:p w14:paraId="364AB02D" w14:textId="77777777" w:rsidR="00C11B68" w:rsidRPr="009E2F88" w:rsidRDefault="00C11B68" w:rsidP="00C11B68">
      <w:pPr>
        <w:rPr>
          <w:rFonts w:ascii="Times New Roman" w:hAnsi="Times New Roman" w:cs="Times New Roman"/>
          <w:szCs w:val="24"/>
        </w:rPr>
      </w:pPr>
    </w:p>
    <w:p w14:paraId="13C39D25" w14:textId="5A9B7BFB" w:rsidR="0095388B" w:rsidRPr="009E2F88" w:rsidRDefault="0095388B">
      <w:pPr>
        <w:rPr>
          <w:rFonts w:ascii="Times New Roman" w:hAnsi="Times New Roman" w:cs="Times New Roman"/>
        </w:rPr>
      </w:pPr>
    </w:p>
    <w:sectPr w:rsidR="0095388B" w:rsidRPr="009E2F88" w:rsidSect="003F7781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62"/>
    <w:rsid w:val="0000063B"/>
    <w:rsid w:val="00005131"/>
    <w:rsid w:val="00022FF4"/>
    <w:rsid w:val="000272E0"/>
    <w:rsid w:val="00054D43"/>
    <w:rsid w:val="000B77F7"/>
    <w:rsid w:val="000C5E6A"/>
    <w:rsid w:val="00106CD0"/>
    <w:rsid w:val="001258EA"/>
    <w:rsid w:val="0017380E"/>
    <w:rsid w:val="00190C65"/>
    <w:rsid w:val="001A1777"/>
    <w:rsid w:val="001A6A79"/>
    <w:rsid w:val="001F319E"/>
    <w:rsid w:val="00207D6A"/>
    <w:rsid w:val="00211306"/>
    <w:rsid w:val="002124CE"/>
    <w:rsid w:val="00222D92"/>
    <w:rsid w:val="0024065B"/>
    <w:rsid w:val="0024741E"/>
    <w:rsid w:val="00287F7E"/>
    <w:rsid w:val="00292E7C"/>
    <w:rsid w:val="002F1671"/>
    <w:rsid w:val="002F2BB3"/>
    <w:rsid w:val="0033684F"/>
    <w:rsid w:val="00345AD4"/>
    <w:rsid w:val="0034646F"/>
    <w:rsid w:val="0036388F"/>
    <w:rsid w:val="00374BFA"/>
    <w:rsid w:val="00381EC1"/>
    <w:rsid w:val="003836BC"/>
    <w:rsid w:val="0039738C"/>
    <w:rsid w:val="003C7BF5"/>
    <w:rsid w:val="003E53DA"/>
    <w:rsid w:val="003F7781"/>
    <w:rsid w:val="004066EB"/>
    <w:rsid w:val="004447FE"/>
    <w:rsid w:val="00454BB7"/>
    <w:rsid w:val="004702FE"/>
    <w:rsid w:val="00491A36"/>
    <w:rsid w:val="004C14AF"/>
    <w:rsid w:val="004D7A16"/>
    <w:rsid w:val="004F0A9A"/>
    <w:rsid w:val="004F4B2D"/>
    <w:rsid w:val="00535962"/>
    <w:rsid w:val="00581393"/>
    <w:rsid w:val="00584374"/>
    <w:rsid w:val="005906CF"/>
    <w:rsid w:val="00594B31"/>
    <w:rsid w:val="005F2E0C"/>
    <w:rsid w:val="005F3919"/>
    <w:rsid w:val="00636D7C"/>
    <w:rsid w:val="00666591"/>
    <w:rsid w:val="00690E60"/>
    <w:rsid w:val="006B2C86"/>
    <w:rsid w:val="006C73CF"/>
    <w:rsid w:val="006D1C99"/>
    <w:rsid w:val="006E1846"/>
    <w:rsid w:val="006E289C"/>
    <w:rsid w:val="006F1F69"/>
    <w:rsid w:val="00713B7B"/>
    <w:rsid w:val="00726AF0"/>
    <w:rsid w:val="00761D50"/>
    <w:rsid w:val="007674BE"/>
    <w:rsid w:val="00784614"/>
    <w:rsid w:val="00796493"/>
    <w:rsid w:val="00816447"/>
    <w:rsid w:val="00816D18"/>
    <w:rsid w:val="00822978"/>
    <w:rsid w:val="008B0F94"/>
    <w:rsid w:val="008E3EC1"/>
    <w:rsid w:val="008E68A1"/>
    <w:rsid w:val="008E6DCA"/>
    <w:rsid w:val="00935900"/>
    <w:rsid w:val="00935A4D"/>
    <w:rsid w:val="0093687E"/>
    <w:rsid w:val="0095388B"/>
    <w:rsid w:val="00954173"/>
    <w:rsid w:val="00960F84"/>
    <w:rsid w:val="0096109F"/>
    <w:rsid w:val="009661F0"/>
    <w:rsid w:val="00966CF6"/>
    <w:rsid w:val="009A379D"/>
    <w:rsid w:val="009E2F88"/>
    <w:rsid w:val="00A12898"/>
    <w:rsid w:val="00A219AF"/>
    <w:rsid w:val="00A45E64"/>
    <w:rsid w:val="00A777EA"/>
    <w:rsid w:val="00A87076"/>
    <w:rsid w:val="00AC0E34"/>
    <w:rsid w:val="00AC4526"/>
    <w:rsid w:val="00AC7C6A"/>
    <w:rsid w:val="00AC7E66"/>
    <w:rsid w:val="00B0554F"/>
    <w:rsid w:val="00B35BCD"/>
    <w:rsid w:val="00B37D03"/>
    <w:rsid w:val="00B46F1E"/>
    <w:rsid w:val="00B501A2"/>
    <w:rsid w:val="00B55A43"/>
    <w:rsid w:val="00B672D4"/>
    <w:rsid w:val="00B85F41"/>
    <w:rsid w:val="00BF15A4"/>
    <w:rsid w:val="00BF70A8"/>
    <w:rsid w:val="00C11B68"/>
    <w:rsid w:val="00C358DE"/>
    <w:rsid w:val="00C374DB"/>
    <w:rsid w:val="00C52298"/>
    <w:rsid w:val="00CC60E4"/>
    <w:rsid w:val="00CC66E9"/>
    <w:rsid w:val="00D03D9E"/>
    <w:rsid w:val="00D720FD"/>
    <w:rsid w:val="00D754E6"/>
    <w:rsid w:val="00D80E9F"/>
    <w:rsid w:val="00D84990"/>
    <w:rsid w:val="00D9684C"/>
    <w:rsid w:val="00DA65FA"/>
    <w:rsid w:val="00E546DE"/>
    <w:rsid w:val="00E5522F"/>
    <w:rsid w:val="00EB664D"/>
    <w:rsid w:val="00F04503"/>
    <w:rsid w:val="00F1601C"/>
    <w:rsid w:val="00F31F74"/>
    <w:rsid w:val="00F326DC"/>
    <w:rsid w:val="00F508DA"/>
    <w:rsid w:val="00F6449D"/>
    <w:rsid w:val="00F75ED0"/>
    <w:rsid w:val="00FA1ED0"/>
    <w:rsid w:val="00FA42A8"/>
    <w:rsid w:val="00FC0A44"/>
    <w:rsid w:val="00FC431F"/>
    <w:rsid w:val="00FE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8AAED"/>
  <w15:chartTrackingRefBased/>
  <w15:docId w15:val="{11CE86D5-0956-4DC0-8263-3EB65929B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59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61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59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596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40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596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59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5962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5962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5962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5962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35962"/>
    <w:rPr>
      <w:rFonts w:asciiTheme="majorHAnsi" w:eastAsiaTheme="majorEastAsia" w:hAnsiTheme="majorHAnsi" w:cstheme="majorBidi"/>
      <w:color w:val="0F4761" w:themeColor="accent1" w:themeShade="BF"/>
      <w:sz w:val="48"/>
      <w:szCs w:val="61"/>
    </w:rPr>
  </w:style>
  <w:style w:type="character" w:customStyle="1" w:styleId="20">
    <w:name w:val="標題 2 字元"/>
    <w:basedOn w:val="a0"/>
    <w:link w:val="2"/>
    <w:uiPriority w:val="9"/>
    <w:semiHidden/>
    <w:rsid w:val="0053596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30">
    <w:name w:val="標題 3 字元"/>
    <w:basedOn w:val="a0"/>
    <w:link w:val="3"/>
    <w:uiPriority w:val="9"/>
    <w:semiHidden/>
    <w:rsid w:val="00535962"/>
    <w:rPr>
      <w:rFonts w:eastAsiaTheme="majorEastAsia" w:cstheme="majorBidi"/>
      <w:color w:val="0F4761" w:themeColor="accent1" w:themeShade="BF"/>
      <w:sz w:val="32"/>
      <w:szCs w:val="40"/>
    </w:rPr>
  </w:style>
  <w:style w:type="character" w:customStyle="1" w:styleId="40">
    <w:name w:val="標題 4 字元"/>
    <w:basedOn w:val="a0"/>
    <w:link w:val="4"/>
    <w:uiPriority w:val="9"/>
    <w:semiHidden/>
    <w:rsid w:val="0053596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50">
    <w:name w:val="標題 5 字元"/>
    <w:basedOn w:val="a0"/>
    <w:link w:val="5"/>
    <w:uiPriority w:val="9"/>
    <w:semiHidden/>
    <w:rsid w:val="0053596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3596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3596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3596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3596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359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標題 字元"/>
    <w:basedOn w:val="a0"/>
    <w:link w:val="a3"/>
    <w:uiPriority w:val="10"/>
    <w:rsid w:val="0053596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5359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副標題 字元"/>
    <w:basedOn w:val="a0"/>
    <w:link w:val="a5"/>
    <w:uiPriority w:val="11"/>
    <w:rsid w:val="005359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5359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359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59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359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5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359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596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35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501A2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f0">
    <w:name w:val="頁首 字元"/>
    <w:basedOn w:val="a0"/>
    <w:link w:val="af"/>
    <w:uiPriority w:val="99"/>
    <w:rsid w:val="00B501A2"/>
    <w:rPr>
      <w:sz w:val="20"/>
      <w:szCs w:val="25"/>
    </w:rPr>
  </w:style>
  <w:style w:type="paragraph" w:styleId="af1">
    <w:name w:val="footer"/>
    <w:basedOn w:val="a"/>
    <w:link w:val="af2"/>
    <w:uiPriority w:val="99"/>
    <w:unhideWhenUsed/>
    <w:rsid w:val="00B501A2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f2">
    <w:name w:val="頁尾 字元"/>
    <w:basedOn w:val="a0"/>
    <w:link w:val="af1"/>
    <w:uiPriority w:val="99"/>
    <w:rsid w:val="00B501A2"/>
    <w:rPr>
      <w:sz w:val="20"/>
      <w:szCs w:val="25"/>
    </w:rPr>
  </w:style>
  <w:style w:type="character" w:styleId="af3">
    <w:name w:val="annotation reference"/>
    <w:basedOn w:val="a0"/>
    <w:uiPriority w:val="99"/>
    <w:rsid w:val="000F3DF7"/>
    <w:rPr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</w:style>
  <w:style w:type="character" w:customStyle="1" w:styleId="af5">
    <w:name w:val="註解文字 字元"/>
    <w:basedOn w:val="a0"/>
    <w:link w:val="af4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61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偉志 吳</dc:creator>
  <cp:lastModifiedBy>Paulo</cp:lastModifiedBy>
  <cp:revision>17</cp:revision>
  <dcterms:created xsi:type="dcterms:W3CDTF">2025-03-26T13:10:00Z</dcterms:created>
  <dcterms:modified xsi:type="dcterms:W3CDTF">2025-03-29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3-29T12:29:20Z</vt:filetime>
  </property>
</Properties>
</file>